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73FFA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  <w:bookmarkStart w:id="0" w:name="_Hlk143423863"/>
      <w:bookmarkEnd w:id="0"/>
    </w:p>
    <w:p w14:paraId="4C86BCAD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0D648E09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3628FE54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05A4F31F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71358C6B" w14:textId="5DB1B621" w:rsidR="00DA26FF" w:rsidRDefault="00DA26FF" w:rsidP="00AA704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37CD45F6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3586FE20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3DD190B6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1B9B19D0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526DD424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1FE3A19F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1E9E946C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4B903C68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3F44EE0A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34DB958F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54782BBA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266D63AD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0278B32F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7BB7E983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0D7980F7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0838F2C6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5073D288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401B311A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63C001AE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71140F4B" w14:textId="77777777" w:rsidR="009435EF" w:rsidRDefault="009435EF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533A8FA1" w14:textId="77777777" w:rsidR="009435EF" w:rsidRDefault="009435EF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3B65135A" w14:textId="77777777" w:rsidR="009435EF" w:rsidRDefault="009435EF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47F103F0" w14:textId="77777777" w:rsidR="009435EF" w:rsidRDefault="009435EF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622B52C2" w14:textId="77777777" w:rsidR="009435EF" w:rsidRDefault="009435EF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7241D811" w14:textId="77777777" w:rsidR="009435EF" w:rsidRDefault="009435EF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360A8DB6" w14:textId="77777777" w:rsidR="009435EF" w:rsidRDefault="009435EF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57A9AD38" w14:textId="77777777" w:rsidR="009435EF" w:rsidRDefault="009435EF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4749FCB8" w14:textId="77777777" w:rsidR="009435EF" w:rsidRDefault="009435EF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1257E1E6" w14:textId="77777777" w:rsidR="009435EF" w:rsidRDefault="009435EF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15FD6B6D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74EFB250" w14:textId="622F18E5" w:rsidR="006038C6" w:rsidRDefault="009435EF" w:rsidP="009435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iterature search strategy</w:t>
      </w:r>
    </w:p>
    <w:p w14:paraId="6E92D025" w14:textId="465E42BC" w:rsidR="00A23FB6" w:rsidRPr="00A23FB6" w:rsidRDefault="00A23FB6" w:rsidP="009435EF">
      <w:pPr>
        <w:rPr>
          <w:rFonts w:ascii="Times New Roman" w:hAnsi="Times New Roman" w:cs="Times New Roman"/>
        </w:rPr>
      </w:pPr>
      <w:r w:rsidRPr="00A23FB6">
        <w:rPr>
          <w:rFonts w:ascii="Times New Roman" w:hAnsi="Times New Roman" w:cs="Times New Roman"/>
        </w:rPr>
        <w:t>The search was carried out in Medline (Ovid) to identify studies that estimate the cost of care-home stay</w:t>
      </w:r>
      <w:r>
        <w:rPr>
          <w:rFonts w:ascii="Times New Roman" w:hAnsi="Times New Roman" w:cs="Times New Roman"/>
        </w:rPr>
        <w:t>. Below are the search terms used for the search strategy:</w:t>
      </w:r>
    </w:p>
    <w:p w14:paraId="3E9320B9" w14:textId="450CA5C0" w:rsidR="009435EF" w:rsidRPr="009435EF" w:rsidRDefault="009435EF" w:rsidP="009435E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9435EF">
        <w:rPr>
          <w:rFonts w:ascii="Times New Roman" w:hAnsi="Times New Roman" w:cs="Times New Roman"/>
        </w:rPr>
        <w:t>Homes for the Aged/</w:t>
      </w:r>
    </w:p>
    <w:p w14:paraId="2D5B27A9" w14:textId="0B7E3CB5" w:rsidR="009435EF" w:rsidRPr="009435EF" w:rsidRDefault="009435EF" w:rsidP="009435E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9435EF">
        <w:rPr>
          <w:rFonts w:ascii="Times New Roman" w:hAnsi="Times New Roman" w:cs="Times New Roman"/>
        </w:rPr>
        <w:t>Nursing Home/</w:t>
      </w:r>
    </w:p>
    <w:p w14:paraId="1D0D38B1" w14:textId="344666A9" w:rsidR="009435EF" w:rsidRPr="009435EF" w:rsidRDefault="009435EF" w:rsidP="009435E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Pr="009435EF">
        <w:rPr>
          <w:rFonts w:ascii="Times New Roman" w:hAnsi="Times New Roman" w:cs="Times New Roman"/>
        </w:rPr>
        <w:t>Residential Home/</w:t>
      </w:r>
    </w:p>
    <w:p w14:paraId="1F449DEB" w14:textId="7C6F70AB" w:rsidR="009435EF" w:rsidRPr="009435EF" w:rsidRDefault="009435EF" w:rsidP="009435E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Pr="009435EF">
        <w:rPr>
          <w:rFonts w:ascii="Times New Roman" w:hAnsi="Times New Roman" w:cs="Times New Roman"/>
        </w:rPr>
        <w:t>Care home/</w:t>
      </w:r>
    </w:p>
    <w:p w14:paraId="266AFC04" w14:textId="302DE164" w:rsidR="009435EF" w:rsidRPr="009435EF" w:rsidRDefault="009435EF" w:rsidP="009435E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Pr="009435EF">
        <w:rPr>
          <w:rFonts w:ascii="Times New Roman" w:hAnsi="Times New Roman" w:cs="Times New Roman"/>
        </w:rPr>
        <w:t>Care-home/</w:t>
      </w:r>
    </w:p>
    <w:p w14:paraId="7152EF68" w14:textId="5F2F6E8D" w:rsidR="009435EF" w:rsidRPr="009435EF" w:rsidRDefault="009435EF" w:rsidP="009435E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r w:rsidRPr="009435EF">
        <w:rPr>
          <w:rFonts w:ascii="Times New Roman" w:hAnsi="Times New Roman" w:cs="Times New Roman"/>
        </w:rPr>
        <w:t>1 or 2 or 3 or 4 or 5</w:t>
      </w:r>
    </w:p>
    <w:p w14:paraId="15B74D57" w14:textId="6A075640" w:rsidR="009435EF" w:rsidRPr="009435EF" w:rsidRDefault="009435EF" w:rsidP="009435E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Pr="009435EF">
        <w:rPr>
          <w:rFonts w:ascii="Times New Roman" w:hAnsi="Times New Roman" w:cs="Times New Roman"/>
        </w:rPr>
        <w:t>Economics/</w:t>
      </w:r>
    </w:p>
    <w:p w14:paraId="341EAD17" w14:textId="130D24E7" w:rsidR="009435EF" w:rsidRPr="009435EF" w:rsidRDefault="009435EF" w:rsidP="009435E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</w:t>
      </w:r>
      <w:r w:rsidRPr="009435EF">
        <w:rPr>
          <w:rFonts w:ascii="Times New Roman" w:hAnsi="Times New Roman" w:cs="Times New Roman"/>
        </w:rPr>
        <w:t>cost analysis*</w:t>
      </w:r>
      <w:proofErr w:type="spellStart"/>
      <w:r w:rsidRPr="009435EF">
        <w:rPr>
          <w:rFonts w:ascii="Times New Roman" w:hAnsi="Times New Roman" w:cs="Times New Roman"/>
        </w:rPr>
        <w:t>mp</w:t>
      </w:r>
      <w:proofErr w:type="spellEnd"/>
      <w:r w:rsidRPr="009435EF">
        <w:rPr>
          <w:rFonts w:ascii="Times New Roman" w:hAnsi="Times New Roman" w:cs="Times New Roman"/>
        </w:rPr>
        <w:t>.</w:t>
      </w:r>
    </w:p>
    <w:p w14:paraId="17E324D3" w14:textId="5C1C596B" w:rsidR="009435EF" w:rsidRPr="009435EF" w:rsidRDefault="009435EF" w:rsidP="009435E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</w:t>
      </w:r>
      <w:r w:rsidRPr="009435EF">
        <w:rPr>
          <w:rFonts w:ascii="Times New Roman" w:hAnsi="Times New Roman" w:cs="Times New Roman"/>
        </w:rPr>
        <w:t>7 or 8</w:t>
      </w:r>
    </w:p>
    <w:p w14:paraId="0008617D" w14:textId="6B053372" w:rsidR="009435EF" w:rsidRPr="009435EF" w:rsidRDefault="009435EF" w:rsidP="009435E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. </w:t>
      </w:r>
      <w:r w:rsidRPr="009435EF">
        <w:rPr>
          <w:rFonts w:ascii="Times New Roman" w:hAnsi="Times New Roman" w:cs="Times New Roman"/>
        </w:rPr>
        <w:t>United Kingdom/</w:t>
      </w:r>
    </w:p>
    <w:p w14:paraId="5C9099AD" w14:textId="4661FE2F" w:rsidR="009435EF" w:rsidRPr="009435EF" w:rsidRDefault="009435EF" w:rsidP="009435E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. </w:t>
      </w:r>
      <w:r w:rsidRPr="009435EF">
        <w:rPr>
          <w:rFonts w:ascii="Times New Roman" w:hAnsi="Times New Roman" w:cs="Times New Roman"/>
        </w:rPr>
        <w:t>UK/</w:t>
      </w:r>
    </w:p>
    <w:p w14:paraId="32647491" w14:textId="41056FBB" w:rsidR="009435EF" w:rsidRPr="009435EF" w:rsidRDefault="009435EF" w:rsidP="009435E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. </w:t>
      </w:r>
      <w:r w:rsidRPr="009435EF">
        <w:rPr>
          <w:rFonts w:ascii="Times New Roman" w:hAnsi="Times New Roman" w:cs="Times New Roman"/>
        </w:rPr>
        <w:t>10 or 11</w:t>
      </w:r>
    </w:p>
    <w:p w14:paraId="52D8A34F" w14:textId="481EC17C" w:rsidR="009435EF" w:rsidRPr="009435EF" w:rsidRDefault="009435EF" w:rsidP="009435E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. </w:t>
      </w:r>
      <w:r w:rsidRPr="009435EF">
        <w:rPr>
          <w:rFonts w:ascii="Times New Roman" w:hAnsi="Times New Roman" w:cs="Times New Roman"/>
        </w:rPr>
        <w:t>6 and 9 and 12</w:t>
      </w:r>
    </w:p>
    <w:p w14:paraId="6A93B24C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1407452F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720E470E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3DAB7F7A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25369DCC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17F407D7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</w:pPr>
    </w:p>
    <w:p w14:paraId="5B290679" w14:textId="77777777" w:rsidR="006038C6" w:rsidRDefault="006038C6" w:rsidP="00AA704E">
      <w:pPr>
        <w:jc w:val="center"/>
        <w:rPr>
          <w:rFonts w:ascii="Times New Roman" w:hAnsi="Times New Roman" w:cs="Times New Roman"/>
          <w:b/>
          <w:bCs/>
        </w:rPr>
        <w:sectPr w:rsidR="006038C6" w:rsidSect="00D67065">
          <w:footerReference w:type="default" r:id="rId6"/>
          <w:pgSz w:w="11906" w:h="16838"/>
          <w:pgMar w:top="567" w:right="1440" w:bottom="284" w:left="1440" w:header="708" w:footer="708" w:gutter="0"/>
          <w:cols w:space="708"/>
          <w:docGrid w:linePitch="360"/>
        </w:sectPr>
      </w:pPr>
    </w:p>
    <w:p w14:paraId="5236088D" w14:textId="6F2ECAB2" w:rsidR="006038C6" w:rsidRDefault="00C068D4" w:rsidP="0078638B">
      <w:pPr>
        <w:jc w:val="center"/>
        <w:rPr>
          <w:rFonts w:ascii="Times New Roman" w:hAnsi="Times New Roman" w:cs="Times New Roman"/>
          <w:b/>
          <w:bCs/>
        </w:rPr>
      </w:pPr>
      <w:r w:rsidRPr="00C068D4">
        <w:rPr>
          <w:noProof/>
        </w:rPr>
        <w:drawing>
          <wp:inline distT="0" distB="0" distL="0" distR="0" wp14:anchorId="18A310C6" wp14:editId="74AB47B9">
            <wp:extent cx="8261350" cy="5320510"/>
            <wp:effectExtent l="0" t="0" r="6350" b="0"/>
            <wp:docPr id="77647343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5928" cy="5323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34DE">
        <w:rPr>
          <w:rFonts w:ascii="Times New Roman" w:hAnsi="Times New Roman" w:cs="Times New Roman"/>
          <w:b/>
          <w:bCs/>
        </w:rPr>
        <w:t xml:space="preserve"> </w:t>
      </w:r>
    </w:p>
    <w:p w14:paraId="7DF2ED06" w14:textId="5C79DFC3" w:rsidR="0078638B" w:rsidRDefault="0078638B">
      <w:pPr>
        <w:rPr>
          <w:rFonts w:ascii="Times New Roman" w:hAnsi="Times New Roman" w:cs="Times New Roman"/>
          <w:b/>
          <w:bCs/>
        </w:rPr>
        <w:sectPr w:rsidR="0078638B" w:rsidSect="00D67065">
          <w:pgSz w:w="16838" w:h="11906" w:orient="landscape"/>
          <w:pgMar w:top="1440" w:right="567" w:bottom="1440" w:left="28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</w:rPr>
        <w:t xml:space="preserve">                    </w:t>
      </w:r>
      <w:r w:rsidRPr="00895B2C">
        <w:rPr>
          <w:rFonts w:ascii="Times New Roman" w:hAnsi="Times New Roman" w:cs="Times New Roman"/>
          <w:b/>
          <w:bCs/>
        </w:rPr>
        <w:t xml:space="preserve">Figure </w:t>
      </w:r>
      <w:r w:rsidR="00F04482">
        <w:rPr>
          <w:rFonts w:ascii="Times New Roman" w:hAnsi="Times New Roman" w:cs="Times New Roman"/>
          <w:b/>
          <w:bCs/>
        </w:rPr>
        <w:t>S1</w:t>
      </w:r>
      <w:r w:rsidR="007F34DE" w:rsidRPr="00895B2C">
        <w:rPr>
          <w:rFonts w:ascii="Times New Roman" w:hAnsi="Times New Roman" w:cs="Times New Roman"/>
          <w:b/>
          <w:bCs/>
        </w:rPr>
        <w:t xml:space="preserve">. </w:t>
      </w:r>
      <w:r w:rsidR="00895B2C" w:rsidRPr="00895B2C">
        <w:rPr>
          <w:rFonts w:ascii="Times New Roman" w:hAnsi="Times New Roman" w:cs="Times New Roman"/>
          <w:b/>
          <w:bCs/>
        </w:rPr>
        <w:t>Cohort identification and data extraction</w:t>
      </w:r>
      <w:r w:rsidR="00895B2C">
        <w:rPr>
          <w:rFonts w:ascii="Times New Roman" w:hAnsi="Times New Roman" w:cs="Times New Roman"/>
          <w:b/>
          <w:bCs/>
        </w:rPr>
        <w:t xml:space="preserve">  </w:t>
      </w:r>
    </w:p>
    <w:p w14:paraId="6A2ED8FB" w14:textId="0C27E282" w:rsidR="004E2100" w:rsidRPr="006D1A07" w:rsidRDefault="004C0FF9">
      <w:pPr>
        <w:rPr>
          <w:rFonts w:ascii="Times New Roman" w:hAnsi="Times New Roman" w:cs="Times New Roman"/>
          <w:b/>
          <w:bCs/>
        </w:rPr>
      </w:pPr>
      <w:r w:rsidRPr="00C01D67">
        <w:rPr>
          <w:rFonts w:ascii="Times New Roman" w:hAnsi="Times New Roman" w:cs="Times New Roman"/>
          <w:b/>
          <w:bCs/>
        </w:rPr>
        <w:t xml:space="preserve">Equation </w:t>
      </w:r>
      <w:r w:rsidR="00F04482">
        <w:rPr>
          <w:rFonts w:ascii="Times New Roman" w:hAnsi="Times New Roman" w:cs="Times New Roman"/>
          <w:b/>
          <w:bCs/>
        </w:rPr>
        <w:t>S1</w:t>
      </w:r>
      <w:r w:rsidR="00EE4EAD" w:rsidRPr="00C01D67">
        <w:rPr>
          <w:rFonts w:ascii="Times New Roman" w:hAnsi="Times New Roman" w:cs="Times New Roman"/>
          <w:b/>
          <w:bCs/>
        </w:rPr>
        <w:t>. Probability of healthcare utilisation</w:t>
      </w:r>
    </w:p>
    <w:p w14:paraId="5A9BB18B" w14:textId="5BC77A91" w:rsidR="000A1CC8" w:rsidRPr="006D1A07" w:rsidRDefault="00000000">
      <w:pPr>
        <w:rPr>
          <w:rFonts w:ascii="Times New Roman" w:hAnsi="Times New Roman" w:cs="Times New Roman"/>
          <w:b/>
          <w:bCs/>
        </w:rPr>
      </w:pPr>
      <m:oMathPara>
        <m:oMath>
          <m:func>
            <m:funcPr>
              <m:ctrlPr>
                <w:rPr>
                  <w:rFonts w:ascii="Cambria Math" w:eastAsiaTheme="minorEastAsia" w:hAnsi="Cambria Math" w:cs="Arial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Pr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HC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 xml:space="preserve">i 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&gt;0</m:t>
                  </m:r>
                </m:e>
              </m:d>
            </m:e>
          </m:func>
          <m:r>
            <w:rPr>
              <w:rFonts w:ascii="Cambria Math" w:eastAsiaTheme="minorEastAsia" w:hAnsi="Cambria Math" w:cs="Arial"/>
              <w:sz w:val="24"/>
              <w:szCs w:val="24"/>
            </w:rPr>
            <m:t>=α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1</m:t>
              </m:r>
            </m:sub>
          </m:sSub>
          <m:nary>
            <m:naryPr>
              <m:chr m:val="∑"/>
              <m:grow m:val="1"/>
              <m:ctrlPr>
                <w:rPr>
                  <w:rFonts w:ascii="Cambria Math" w:eastAsiaTheme="minorEastAsia" w:hAnsi="Cambria Math" w:cs="Arial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c=2</m:t>
              </m:r>
            </m:sub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2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c</m:t>
                  </m:r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+ </m:t>
          </m:r>
          <w:bookmarkStart w:id="1" w:name="_Hlk133351371"/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w:bookmarkEnd w:id="1"/>
          <m:r>
            <w:rPr>
              <w:rFonts w:ascii="Cambria Math" w:hAnsi="Cambria Math" w:cs="Arial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4</m:t>
              </m:r>
            </m:sub>
          </m:sSub>
          <m:nary>
            <m:naryPr>
              <m:chr m:val="∑"/>
              <m:grow m:val="1"/>
              <m:ctrlPr>
                <w:rPr>
                  <w:rFonts w:ascii="Cambria Math" w:eastAsiaTheme="minorEastAsia" w:hAnsi="Cambria Math" w:cs="Arial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a=2</m:t>
              </m:r>
            </m:sub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6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a</m:t>
                  </m:r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eastAsiaTheme="minorEastAsia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5</m:t>
              </m:r>
            </m:sub>
          </m:sSub>
          <m:nary>
            <m:naryPr>
              <m:chr m:val="∑"/>
              <m:grow m:val="1"/>
              <m:ctrlPr>
                <w:rPr>
                  <w:rFonts w:ascii="Cambria Math" w:eastAsiaTheme="minorEastAsia" w:hAnsi="Cambria Math" w:cs="Arial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m=2</m:t>
              </m:r>
            </m:sub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3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m</m:t>
                  </m:r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</m:e>
          </m:nary>
        </m:oMath>
      </m:oMathPara>
    </w:p>
    <w:p w14:paraId="1D456AB3" w14:textId="07BA8EFE" w:rsidR="000A1CC8" w:rsidRPr="00EA5FC1" w:rsidRDefault="00000000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+</m:t>
              </m:r>
              <w:bookmarkStart w:id="2" w:name="_Hlk133351399"/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6</m:t>
                  </m:r>
                </m:sub>
              </m:sSub>
              <m:nary>
                <m:naryPr>
                  <m:chr m:val="∑"/>
                  <m:grow m:val="1"/>
                  <m:ctrlP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f=2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3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f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  <w:bookmarkEnd w:id="2"/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+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d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8</m:t>
              </m:r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4</m:t>
                  </m:r>
                </m:sub>
              </m:sSub>
              <m:nary>
                <m:naryPr>
                  <m:chr m:val="∑"/>
                  <m:grow m:val="1"/>
                  <m:ctrlP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a=2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6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7</m:t>
                      </m:r>
                    </m:sub>
                  </m:s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d</m:t>
                  </m:r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</m:sub>
              </m:sSub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e>
          </m:d>
          <m:r>
            <w:rPr>
              <w:rFonts w:ascii="Cambria Math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9</m:t>
              </m:r>
            </m:sub>
          </m:sSub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6</m:t>
                  </m:r>
                </m:sub>
              </m:sSub>
              <m:nary>
                <m:naryPr>
                  <m:chr m:val="∑"/>
                  <m:grow m:val="1"/>
                  <m:ctrlP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f=2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3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f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4</m:t>
                  </m:r>
                </m:sub>
              </m:sSub>
              <m:nary>
                <m:naryPr>
                  <m:chr m:val="∑"/>
                  <m:grow m:val="1"/>
                  <m:ctrlP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a=2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6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a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 + 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 </m:t>
          </m:r>
          <m:r>
            <w:rPr>
              <w:rFonts w:ascii="Cambria Math" w:hAnsi="Cambria Math" w:cs="Arial"/>
              <w:sz w:val="24"/>
              <w:szCs w:val="24"/>
            </w:rPr>
            <m:t xml:space="preserve">     </m:t>
          </m:r>
        </m:oMath>
      </m:oMathPara>
    </w:p>
    <w:p w14:paraId="116B2ABE" w14:textId="103F03B8" w:rsidR="00797206" w:rsidRDefault="00EA5FC1">
      <w:pPr>
        <w:rPr>
          <w:rFonts w:ascii="Times New Roman" w:hAnsi="Times New Roman" w:cs="Times New Roman"/>
        </w:rPr>
      </w:pPr>
      <w:r w:rsidRPr="001B419B">
        <w:rPr>
          <w:rFonts w:ascii="Times New Roman" w:hAnsi="Times New Roman" w:cs="Times New Roman"/>
        </w:rPr>
        <w:t xml:space="preserve">Where: </w:t>
      </w:r>
      <w:r w:rsidR="00AA704E">
        <w:rPr>
          <w:rFonts w:ascii="Times New Roman" w:hAnsi="Times New Roman" w:cs="Times New Roman"/>
        </w:rPr>
        <w:t xml:space="preserve">C is </w:t>
      </w:r>
      <w:r w:rsidR="00AA704E" w:rsidRPr="008746C2">
        <w:rPr>
          <w:rFonts w:ascii="Times New Roman" w:hAnsi="Times New Roman" w:cs="Times New Roman"/>
        </w:rPr>
        <w:t>route of care home admission (reference: from hospital),</w:t>
      </w:r>
      <w:r w:rsidR="009A1B9C" w:rsidRPr="008746C2">
        <w:rPr>
          <w:rFonts w:ascii="Times New Roman" w:hAnsi="Times New Roman" w:cs="Times New Roman"/>
        </w:rPr>
        <w:t xml:space="preserve">Y year of admission; S is sex (reference: male); </w:t>
      </w:r>
      <w:r w:rsidRPr="008746C2">
        <w:rPr>
          <w:rFonts w:ascii="Times New Roman" w:hAnsi="Times New Roman" w:cs="Times New Roman"/>
        </w:rPr>
        <w:t xml:space="preserve">A is age at the time of admission (reference: </w:t>
      </w:r>
      <w:r w:rsidR="008746C2" w:rsidRPr="008746C2">
        <w:rPr>
          <w:rFonts w:ascii="Times New Roman" w:hAnsi="Times New Roman" w:cs="Times New Roman"/>
        </w:rPr>
        <w:t>80-89</w:t>
      </w:r>
      <w:r w:rsidRPr="008746C2">
        <w:rPr>
          <w:rFonts w:ascii="Times New Roman" w:hAnsi="Times New Roman" w:cs="Times New Roman"/>
        </w:rPr>
        <w:t xml:space="preserve"> age group)</w:t>
      </w:r>
      <w:r w:rsidR="009A1B9C" w:rsidRPr="008746C2">
        <w:rPr>
          <w:rFonts w:ascii="Times New Roman" w:hAnsi="Times New Roman" w:cs="Times New Roman"/>
        </w:rPr>
        <w:t>;</w:t>
      </w:r>
      <w:r w:rsidR="009A1B9C" w:rsidRPr="001B419B">
        <w:rPr>
          <w:rFonts w:ascii="Times New Roman" w:hAnsi="Times New Roman" w:cs="Times New Roman"/>
        </w:rPr>
        <w:t xml:space="preserve"> M </w:t>
      </w:r>
      <w:r w:rsidRPr="001B419B">
        <w:rPr>
          <w:rFonts w:ascii="Times New Roman" w:hAnsi="Times New Roman" w:cs="Times New Roman"/>
        </w:rPr>
        <w:t xml:space="preserve">is </w:t>
      </w:r>
      <w:r w:rsidR="009A1B9C" w:rsidRPr="001B419B">
        <w:rPr>
          <w:rFonts w:ascii="Times New Roman" w:hAnsi="Times New Roman" w:cs="Times New Roman"/>
        </w:rPr>
        <w:t xml:space="preserve">the main client group </w:t>
      </w:r>
      <w:r w:rsidRPr="001B419B">
        <w:rPr>
          <w:rFonts w:ascii="Times New Roman" w:hAnsi="Times New Roman" w:cs="Times New Roman"/>
        </w:rPr>
        <w:t xml:space="preserve">(reference: </w:t>
      </w:r>
      <w:r w:rsidR="00B927BD" w:rsidRPr="001B419B">
        <w:rPr>
          <w:rFonts w:ascii="Times New Roman" w:hAnsi="Times New Roman" w:cs="Times New Roman"/>
        </w:rPr>
        <w:t>older</w:t>
      </w:r>
      <w:r w:rsidR="009A1B9C" w:rsidRPr="001B419B">
        <w:rPr>
          <w:rFonts w:ascii="Times New Roman" w:hAnsi="Times New Roman" w:cs="Times New Roman"/>
        </w:rPr>
        <w:t xml:space="preserve"> adult</w:t>
      </w:r>
      <w:r w:rsidRPr="001B419B">
        <w:rPr>
          <w:rFonts w:ascii="Times New Roman" w:hAnsi="Times New Roman" w:cs="Times New Roman"/>
        </w:rPr>
        <w:t xml:space="preserve">); </w:t>
      </w:r>
      <w:r w:rsidR="00B927BD" w:rsidRPr="001B419B">
        <w:rPr>
          <w:rFonts w:ascii="Times New Roman" w:hAnsi="Times New Roman" w:cs="Times New Roman"/>
        </w:rPr>
        <w:t>F</w:t>
      </w:r>
      <w:r w:rsidRPr="001B419B">
        <w:rPr>
          <w:rFonts w:ascii="Times New Roman" w:hAnsi="Times New Roman" w:cs="Times New Roman"/>
        </w:rPr>
        <w:t xml:space="preserve"> is the </w:t>
      </w:r>
      <w:r w:rsidR="00B927BD" w:rsidRPr="001B419B">
        <w:rPr>
          <w:rFonts w:ascii="Times New Roman" w:hAnsi="Times New Roman" w:cs="Times New Roman"/>
        </w:rPr>
        <w:t xml:space="preserve">frailty risk score </w:t>
      </w:r>
      <w:r w:rsidRPr="001B419B">
        <w:rPr>
          <w:rFonts w:ascii="Times New Roman" w:hAnsi="Times New Roman" w:cs="Times New Roman"/>
        </w:rPr>
        <w:t xml:space="preserve">(reference: </w:t>
      </w:r>
      <w:r w:rsidR="00B927BD" w:rsidRPr="001B419B">
        <w:rPr>
          <w:rFonts w:ascii="Times New Roman" w:hAnsi="Times New Roman" w:cs="Times New Roman"/>
        </w:rPr>
        <w:t>low risk</w:t>
      </w:r>
      <w:r w:rsidRPr="001B419B">
        <w:rPr>
          <w:rFonts w:ascii="Times New Roman" w:hAnsi="Times New Roman" w:cs="Times New Roman"/>
        </w:rPr>
        <w:t xml:space="preserve">); D is mortality during </w:t>
      </w:r>
      <w:r w:rsidR="00B927BD" w:rsidRPr="001B419B">
        <w:rPr>
          <w:rFonts w:ascii="Times New Roman" w:hAnsi="Times New Roman" w:cs="Times New Roman"/>
        </w:rPr>
        <w:t>two-year</w:t>
      </w:r>
      <w:r w:rsidRPr="001B419B">
        <w:rPr>
          <w:rFonts w:ascii="Times New Roman" w:hAnsi="Times New Roman" w:cs="Times New Roman"/>
        </w:rPr>
        <w:t xml:space="preserve"> follow-up; </w:t>
      </w:r>
      <w:r w:rsidRPr="001B419B">
        <w:rPr>
          <w:rFonts w:ascii="Cambria Math" w:hAnsi="Cambria Math" w:cs="Cambria Math"/>
        </w:rPr>
        <w:t>𝑢𝑖</w:t>
      </w:r>
      <w:r w:rsidRPr="001B419B">
        <w:rPr>
          <w:rFonts w:ascii="Times New Roman" w:hAnsi="Times New Roman" w:cs="Times New Roman"/>
        </w:rPr>
        <w:t xml:space="preserve"> is the error term for patient </w:t>
      </w:r>
      <w:proofErr w:type="spellStart"/>
      <w:r w:rsidRPr="001B419B">
        <w:rPr>
          <w:rFonts w:ascii="Times New Roman" w:hAnsi="Times New Roman" w:cs="Times New Roman"/>
        </w:rPr>
        <w:t>i</w:t>
      </w:r>
      <w:proofErr w:type="spellEnd"/>
      <w:r w:rsidRPr="001B419B">
        <w:rPr>
          <w:rFonts w:ascii="Times New Roman" w:hAnsi="Times New Roman" w:cs="Times New Roman"/>
        </w:rPr>
        <w:t xml:space="preserve"> at time t.</w:t>
      </w:r>
    </w:p>
    <w:p w14:paraId="2A156A7F" w14:textId="77777777" w:rsidR="004C703E" w:rsidRDefault="004C703E">
      <w:pPr>
        <w:rPr>
          <w:rFonts w:ascii="Times New Roman" w:hAnsi="Times New Roman" w:cs="Times New Roman"/>
        </w:rPr>
      </w:pPr>
    </w:p>
    <w:p w14:paraId="2092C741" w14:textId="77777777" w:rsidR="004C703E" w:rsidRDefault="004C703E">
      <w:pPr>
        <w:rPr>
          <w:rFonts w:ascii="Times New Roman" w:hAnsi="Times New Roman" w:cs="Times New Roman"/>
        </w:rPr>
      </w:pPr>
    </w:p>
    <w:p w14:paraId="32A4B351" w14:textId="77777777" w:rsidR="004C703E" w:rsidRPr="00797206" w:rsidRDefault="004C703E">
      <w:pPr>
        <w:rPr>
          <w:rFonts w:ascii="Times New Roman" w:hAnsi="Times New Roman" w:cs="Times New Roman"/>
        </w:rPr>
      </w:pPr>
    </w:p>
    <w:p w14:paraId="21B51F50" w14:textId="77777777" w:rsidR="00AA704E" w:rsidRDefault="00AA704E">
      <w:pPr>
        <w:rPr>
          <w:rFonts w:ascii="Times New Roman" w:hAnsi="Times New Roman" w:cs="Times New Roman"/>
          <w:b/>
          <w:bCs/>
        </w:rPr>
      </w:pPr>
    </w:p>
    <w:p w14:paraId="1684EBC5" w14:textId="48E4B912" w:rsidR="004C0FF9" w:rsidRPr="006D1A07" w:rsidRDefault="004C0FF9">
      <w:pPr>
        <w:rPr>
          <w:rFonts w:ascii="Times New Roman" w:hAnsi="Times New Roman" w:cs="Times New Roman"/>
          <w:b/>
          <w:bCs/>
        </w:rPr>
      </w:pPr>
      <w:r w:rsidRPr="00C01D67">
        <w:rPr>
          <w:rFonts w:ascii="Times New Roman" w:hAnsi="Times New Roman" w:cs="Times New Roman"/>
          <w:b/>
          <w:bCs/>
        </w:rPr>
        <w:t xml:space="preserve">Equation </w:t>
      </w:r>
      <w:r w:rsidR="00F04482">
        <w:rPr>
          <w:rFonts w:ascii="Times New Roman" w:hAnsi="Times New Roman" w:cs="Times New Roman"/>
          <w:b/>
          <w:bCs/>
        </w:rPr>
        <w:t>S2</w:t>
      </w:r>
      <w:r w:rsidR="00EE4EAD" w:rsidRPr="00C01D67">
        <w:rPr>
          <w:rFonts w:ascii="Times New Roman" w:hAnsi="Times New Roman" w:cs="Times New Roman"/>
          <w:b/>
          <w:bCs/>
        </w:rPr>
        <w:t>. Cost estimation</w:t>
      </w:r>
      <w:r w:rsidR="00EE4EAD" w:rsidRPr="006D1A07">
        <w:rPr>
          <w:rFonts w:ascii="Times New Roman" w:hAnsi="Times New Roman" w:cs="Times New Roman"/>
          <w:b/>
          <w:bCs/>
        </w:rPr>
        <w:t xml:space="preserve"> </w:t>
      </w:r>
    </w:p>
    <w:p w14:paraId="1D1DBBAE" w14:textId="77777777" w:rsidR="00EA5FC1" w:rsidRPr="00452DC4" w:rsidRDefault="00EA5FC1" w:rsidP="00EA5FC1">
      <w:pPr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HC</m:t>
              </m:r>
            </m:e>
          </m:d>
          <m:r>
            <w:rPr>
              <w:rFonts w:ascii="Cambria Math" w:hAnsi="Cambria Math"/>
              <w:sz w:val="24"/>
              <w:szCs w:val="24"/>
            </w:rPr>
            <m:t>=g(xβ)</m:t>
          </m:r>
        </m:oMath>
      </m:oMathPara>
    </w:p>
    <w:p w14:paraId="5EBAD3CB" w14:textId="2609E8AD" w:rsidR="000A1CC8" w:rsidRPr="00EA5FC1" w:rsidRDefault="00EA5FC1">
      <w:pPr>
        <w:rPr>
          <w:rFonts w:ascii="Times New Roman" w:hAnsi="Times New Roman" w:cs="Times New Roman"/>
        </w:rPr>
      </w:pPr>
      <w:r w:rsidRPr="00EA5FC1">
        <w:rPr>
          <w:rFonts w:ascii="Times New Roman" w:hAnsi="Times New Roman" w:cs="Times New Roman"/>
        </w:rPr>
        <w:t>Where xβ is the linear predictor for HCE</w:t>
      </w:r>
      <w:r w:rsidRPr="00EA5FC1">
        <w:rPr>
          <w:rFonts w:ascii="Times New Roman" w:hAnsi="Times New Roman" w:cs="Times New Roman"/>
        </w:rPr>
        <w:cr/>
      </w:r>
    </w:p>
    <w:p w14:paraId="525661A6" w14:textId="77777777" w:rsidR="000A1CC8" w:rsidRDefault="000A1CC8">
      <w:pPr>
        <w:rPr>
          <w:rFonts w:ascii="Times New Roman" w:hAnsi="Times New Roman" w:cs="Times New Roman"/>
          <w:b/>
          <w:bCs/>
        </w:rPr>
      </w:pPr>
    </w:p>
    <w:p w14:paraId="3A930909" w14:textId="77777777" w:rsidR="007C7208" w:rsidRDefault="007C7208">
      <w:pPr>
        <w:rPr>
          <w:rFonts w:ascii="Times New Roman" w:hAnsi="Times New Roman" w:cs="Times New Roman"/>
          <w:b/>
          <w:bCs/>
        </w:rPr>
      </w:pPr>
    </w:p>
    <w:p w14:paraId="4EABBE49" w14:textId="77777777" w:rsidR="007C7208" w:rsidRDefault="007C7208">
      <w:pPr>
        <w:rPr>
          <w:rFonts w:ascii="Times New Roman" w:hAnsi="Times New Roman" w:cs="Times New Roman"/>
          <w:b/>
          <w:bCs/>
        </w:rPr>
      </w:pPr>
    </w:p>
    <w:p w14:paraId="4AF640D2" w14:textId="77777777" w:rsidR="007C7208" w:rsidRDefault="007C7208">
      <w:pPr>
        <w:rPr>
          <w:rFonts w:ascii="Times New Roman" w:hAnsi="Times New Roman" w:cs="Times New Roman"/>
          <w:b/>
          <w:bCs/>
        </w:rPr>
      </w:pPr>
    </w:p>
    <w:p w14:paraId="77238B54" w14:textId="77777777" w:rsidR="007C7208" w:rsidRDefault="007C7208">
      <w:pPr>
        <w:rPr>
          <w:rFonts w:ascii="Times New Roman" w:hAnsi="Times New Roman" w:cs="Times New Roman"/>
          <w:b/>
          <w:bCs/>
        </w:rPr>
      </w:pPr>
    </w:p>
    <w:p w14:paraId="3D8F81F8" w14:textId="77777777" w:rsidR="007C7208" w:rsidRDefault="007C7208">
      <w:pPr>
        <w:rPr>
          <w:rFonts w:ascii="Times New Roman" w:hAnsi="Times New Roman" w:cs="Times New Roman"/>
          <w:b/>
          <w:bCs/>
        </w:rPr>
      </w:pPr>
    </w:p>
    <w:p w14:paraId="70A597C2" w14:textId="77777777" w:rsidR="007C7208" w:rsidRDefault="007C7208">
      <w:pPr>
        <w:rPr>
          <w:rFonts w:ascii="Times New Roman" w:hAnsi="Times New Roman" w:cs="Times New Roman"/>
          <w:b/>
          <w:bCs/>
        </w:rPr>
      </w:pPr>
    </w:p>
    <w:p w14:paraId="31763697" w14:textId="77777777" w:rsidR="007C7208" w:rsidRDefault="007C7208">
      <w:pPr>
        <w:rPr>
          <w:rFonts w:ascii="Times New Roman" w:hAnsi="Times New Roman" w:cs="Times New Roman"/>
          <w:b/>
          <w:bCs/>
        </w:rPr>
      </w:pPr>
    </w:p>
    <w:p w14:paraId="6A866E2B" w14:textId="77777777" w:rsidR="00127FEA" w:rsidRDefault="00127FEA">
      <w:pPr>
        <w:rPr>
          <w:rFonts w:ascii="Times New Roman" w:hAnsi="Times New Roman" w:cs="Times New Roman"/>
          <w:b/>
          <w:bCs/>
        </w:rPr>
      </w:pPr>
    </w:p>
    <w:p w14:paraId="459A3FCB" w14:textId="77777777" w:rsidR="00127FEA" w:rsidRDefault="00127FEA">
      <w:pPr>
        <w:rPr>
          <w:rFonts w:ascii="Times New Roman" w:hAnsi="Times New Roman" w:cs="Times New Roman"/>
          <w:b/>
          <w:bCs/>
        </w:rPr>
      </w:pPr>
    </w:p>
    <w:p w14:paraId="6F55C18A" w14:textId="77777777" w:rsidR="00127FEA" w:rsidRDefault="00127FEA">
      <w:pPr>
        <w:rPr>
          <w:rFonts w:ascii="Times New Roman" w:hAnsi="Times New Roman" w:cs="Times New Roman"/>
          <w:b/>
          <w:bCs/>
        </w:rPr>
      </w:pPr>
    </w:p>
    <w:p w14:paraId="2C3853CE" w14:textId="77777777" w:rsidR="00127FEA" w:rsidRDefault="00127FEA">
      <w:pPr>
        <w:rPr>
          <w:rFonts w:ascii="Times New Roman" w:hAnsi="Times New Roman" w:cs="Times New Roman"/>
          <w:b/>
          <w:bCs/>
        </w:rPr>
      </w:pPr>
    </w:p>
    <w:p w14:paraId="2F85BC4B" w14:textId="77777777" w:rsidR="00127FEA" w:rsidRDefault="00127FEA">
      <w:pPr>
        <w:rPr>
          <w:rFonts w:ascii="Times New Roman" w:hAnsi="Times New Roman" w:cs="Times New Roman"/>
          <w:b/>
          <w:bCs/>
        </w:rPr>
      </w:pPr>
    </w:p>
    <w:p w14:paraId="5191E801" w14:textId="77777777" w:rsidR="00127FEA" w:rsidRDefault="00127FEA">
      <w:pPr>
        <w:rPr>
          <w:rFonts w:ascii="Times New Roman" w:hAnsi="Times New Roman" w:cs="Times New Roman"/>
          <w:b/>
          <w:bCs/>
        </w:rPr>
      </w:pPr>
    </w:p>
    <w:p w14:paraId="3C4AFA88" w14:textId="77777777" w:rsidR="00127FEA" w:rsidRDefault="00127FEA">
      <w:pPr>
        <w:rPr>
          <w:rFonts w:ascii="Times New Roman" w:hAnsi="Times New Roman" w:cs="Times New Roman"/>
          <w:b/>
          <w:bCs/>
        </w:rPr>
      </w:pPr>
    </w:p>
    <w:p w14:paraId="1CCB1684" w14:textId="77777777" w:rsidR="00127FEA" w:rsidRDefault="00127FEA">
      <w:pPr>
        <w:rPr>
          <w:rFonts w:ascii="Times New Roman" w:hAnsi="Times New Roman" w:cs="Times New Roman"/>
          <w:b/>
          <w:bCs/>
        </w:rPr>
      </w:pPr>
    </w:p>
    <w:p w14:paraId="4175EDBD" w14:textId="77777777" w:rsidR="00127FEA" w:rsidRDefault="00127FEA">
      <w:pPr>
        <w:rPr>
          <w:rFonts w:ascii="Times New Roman" w:hAnsi="Times New Roman" w:cs="Times New Roman"/>
          <w:b/>
          <w:bCs/>
        </w:rPr>
      </w:pPr>
    </w:p>
    <w:p w14:paraId="5E7AADAE" w14:textId="77777777" w:rsidR="00127FEA" w:rsidRDefault="00127FEA">
      <w:pPr>
        <w:rPr>
          <w:rFonts w:ascii="Times New Roman" w:hAnsi="Times New Roman" w:cs="Times New Roman"/>
          <w:b/>
          <w:bCs/>
        </w:rPr>
      </w:pPr>
    </w:p>
    <w:p w14:paraId="3C10C8F8" w14:textId="77777777" w:rsidR="00EF127F" w:rsidRDefault="00EF127F">
      <w:pPr>
        <w:rPr>
          <w:rFonts w:ascii="Times New Roman" w:hAnsi="Times New Roman" w:cs="Times New Roman"/>
          <w:b/>
          <w:bCs/>
        </w:rPr>
      </w:pPr>
    </w:p>
    <w:p w14:paraId="0FD58CE9" w14:textId="77777777" w:rsidR="00063140" w:rsidRDefault="00063140" w:rsidP="008F1AF0">
      <w:pPr>
        <w:spacing w:line="240" w:lineRule="auto"/>
        <w:rPr>
          <w:rFonts w:ascii="Times New Roman" w:hAnsi="Times New Roman" w:cs="Times New Roman"/>
          <w:b/>
          <w:bCs/>
        </w:rPr>
      </w:pPr>
      <w:bookmarkStart w:id="3" w:name="_Hlk141453170"/>
    </w:p>
    <w:p w14:paraId="69AFDC52" w14:textId="18279B94" w:rsidR="006D26A1" w:rsidRDefault="006D26A1" w:rsidP="006D26A1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bookmarkStart w:id="4" w:name="_Hlk143423979"/>
      <w:r>
        <w:rPr>
          <w:rFonts w:ascii="Times New Roman" w:hAnsi="Times New Roman" w:cs="Times New Roman"/>
          <w:b/>
          <w:bCs/>
        </w:rPr>
        <w:t>CARE HOME AND HOSPITAL COST</w:t>
      </w:r>
    </w:p>
    <w:bookmarkEnd w:id="4"/>
    <w:p w14:paraId="63965665" w14:textId="5530060F" w:rsidR="00491236" w:rsidRDefault="00491236" w:rsidP="008F1AF0">
      <w:pPr>
        <w:spacing w:line="240" w:lineRule="auto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</w:rPr>
        <w:t xml:space="preserve">Table </w:t>
      </w:r>
      <w:r w:rsidR="00F04482">
        <w:rPr>
          <w:rFonts w:ascii="Times New Roman" w:hAnsi="Times New Roman" w:cs="Times New Roman"/>
          <w:b/>
          <w:bCs/>
        </w:rPr>
        <w:t>S1</w:t>
      </w:r>
      <w:r w:rsidRPr="00501603">
        <w:rPr>
          <w:rFonts w:ascii="Times New Roman" w:hAnsi="Times New Roman" w:cs="Times New Roman"/>
          <w:b/>
          <w:bCs/>
        </w:rPr>
        <w:t xml:space="preserve">. Regression </w:t>
      </w:r>
      <w:r w:rsidR="00ED6F33" w:rsidRPr="00501603">
        <w:rPr>
          <w:rFonts w:ascii="Times New Roman" w:hAnsi="Times New Roman" w:cs="Times New Roman"/>
          <w:b/>
          <w:bCs/>
        </w:rPr>
        <w:t xml:space="preserve">results and </w:t>
      </w:r>
      <w:r w:rsidRPr="00501603">
        <w:rPr>
          <w:rFonts w:ascii="Times New Roman" w:hAnsi="Times New Roman" w:cs="Times New Roman"/>
          <w:b/>
          <w:bCs/>
        </w:rPr>
        <w:t>interactions for care</w:t>
      </w:r>
      <w:r w:rsidR="004156C3">
        <w:rPr>
          <w:rFonts w:ascii="Times New Roman" w:hAnsi="Times New Roman" w:cs="Times New Roman"/>
          <w:b/>
          <w:bCs/>
        </w:rPr>
        <w:t>-</w:t>
      </w:r>
      <w:r w:rsidRPr="00501603">
        <w:rPr>
          <w:rFonts w:ascii="Times New Roman" w:hAnsi="Times New Roman" w:cs="Times New Roman"/>
          <w:b/>
          <w:bCs/>
        </w:rPr>
        <w:t xml:space="preserve">home and hospital cost </w:t>
      </w:r>
    </w:p>
    <w:tbl>
      <w:tblPr>
        <w:tblW w:w="9247" w:type="dxa"/>
        <w:tblInd w:w="-5" w:type="dxa"/>
        <w:tblLook w:val="04A0" w:firstRow="1" w:lastRow="0" w:firstColumn="1" w:lastColumn="0" w:noHBand="0" w:noVBand="1"/>
      </w:tblPr>
      <w:tblGrid>
        <w:gridCol w:w="3049"/>
        <w:gridCol w:w="2661"/>
        <w:gridCol w:w="666"/>
        <w:gridCol w:w="2205"/>
        <w:gridCol w:w="666"/>
      </w:tblGrid>
      <w:tr w:rsidR="00DC34B4" w:rsidRPr="007F4C6C" w14:paraId="614F74E1" w14:textId="77777777" w:rsidTr="00DC34B4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C4557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4CDBA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b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932CE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2E32DF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 rati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625B2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60905CCF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43BECB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FB5089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First modelling p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4D42A1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01F06F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econd modelling p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71A9EA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6F8DFF28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455322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varia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930257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CD85EB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758B2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3273B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</w:tr>
      <w:tr w:rsidR="00DC34B4" w:rsidRPr="007F4C6C" w14:paraId="676DEF6E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28CE8" w14:textId="77777777" w:rsidR="00DC34B4" w:rsidRPr="007F4C6C" w:rsidRDefault="00DC34B4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45EFE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D37BF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095CB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F6CC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6023AC6B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872B92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om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F6D5B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333CD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B2A70E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BF837A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3849B2DD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A818D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om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8E1A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6 (-0.043 to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59EE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EF371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1 (0.058 to 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E0DF1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</w:tr>
      <w:tr w:rsidR="00DC34B4" w:rsidRPr="007F4C6C" w14:paraId="428FF304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5F99BB" w14:textId="77777777" w:rsidR="00DC34B4" w:rsidRPr="007F4C6C" w:rsidRDefault="00DC34B4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 (cost incur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9985C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AE246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B70F42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D1254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537D4ADC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B6F6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9B6B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3388F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DBAF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B4B1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06674B3C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ADC406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45D574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4 (1.293 to 1.4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1A6A41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6B1269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20 (-0.441 to -0.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AE14F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</w:tr>
      <w:tr w:rsidR="00DC34B4" w:rsidRPr="007F4C6C" w14:paraId="31174562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DE7CE" w14:textId="77777777" w:rsidR="00DC34B4" w:rsidRPr="007F4C6C" w:rsidRDefault="00DC34B4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2ADB7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F2431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C360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29127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7A9E3A9D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CD8DA0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BF28D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8E814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02F522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82FFDA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67D5162A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B92DF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35FA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7 (-0.045 to 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97DC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C1457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9 (0.036 to 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5128A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</w:tr>
      <w:tr w:rsidR="00DC34B4" w:rsidRPr="007F4C6C" w14:paraId="206F726B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C047E2" w14:textId="77777777" w:rsidR="00DC34B4" w:rsidRPr="007F4C6C" w:rsidRDefault="00DC34B4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92A842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4DA8E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552685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B3812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3DDCB438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528E4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EB19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06E0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A2A3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306E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7D7BB5FF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FA9C30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46C117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9 (-0.156 to 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6A7F8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AB0E4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1 (-0.120 to 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50528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</w:t>
            </w:r>
          </w:p>
        </w:tc>
      </w:tr>
      <w:tr w:rsidR="00DC34B4" w:rsidRPr="007F4C6C" w14:paraId="01AC3F23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2027B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5F27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 (-0.101 to 0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47C0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6F17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7 (-0.143 to -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AECD4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</w:t>
            </w:r>
          </w:p>
        </w:tc>
      </w:tr>
      <w:tr w:rsidR="00DC34B4" w:rsidRPr="007F4C6C" w14:paraId="27C74CBC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FEC515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B864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 (-0.058 to 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BB45DB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73CA43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5 (-0.090 to 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232EC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3</w:t>
            </w:r>
          </w:p>
        </w:tc>
      </w:tr>
      <w:tr w:rsidR="00DC34B4" w:rsidRPr="007F4C6C" w14:paraId="392EE6FC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78F42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F8AFB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6 (-0.088 to 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374E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8CB31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0 (-0.056 to 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7C149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</w:t>
            </w:r>
          </w:p>
        </w:tc>
      </w:tr>
      <w:tr w:rsidR="00DC34B4" w:rsidRPr="007F4C6C" w14:paraId="78C69F74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6026BD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BB0EA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71 (-0.581 to -0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2E0F63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10FFF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 (-0.143 to 0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3866A4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2</w:t>
            </w:r>
          </w:p>
        </w:tc>
      </w:tr>
      <w:tr w:rsidR="00DC34B4" w:rsidRPr="007F4C6C" w14:paraId="69FD378F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02B56" w14:textId="77777777" w:rsidR="00DC34B4" w:rsidRPr="007F4C6C" w:rsidRDefault="00DC34B4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in cli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B685F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FCE2B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5104E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F3B27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25CCCFEF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495479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der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3A7289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48BDA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A14967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89A6B1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395C553C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1D293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rning disab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82793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6 (-0.233 to 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2E18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301E9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2 (0.349 to 0.5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D29E0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8</w:t>
            </w:r>
          </w:p>
        </w:tc>
      </w:tr>
      <w:tr w:rsidR="00DC34B4" w:rsidRPr="007F4C6C" w14:paraId="7E04D7F6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3EB6FD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  <w:proofErr w:type="gramEnd"/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FED9BB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9 (-0.036 to 0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F3C243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704A53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2 (0.035 to 0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E01EA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</w:t>
            </w:r>
          </w:p>
        </w:tc>
      </w:tr>
      <w:tr w:rsidR="00DC34B4" w:rsidRPr="007F4C6C" w14:paraId="21A1C64D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DFCC5" w14:textId="77777777" w:rsidR="00DC34B4" w:rsidRPr="007F4C6C" w:rsidRDefault="00DC34B4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ilty risk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6C38B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88B41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31BB3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A68C2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74A89939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413A0F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w risk (&lt;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5D333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339D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4F0463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68198A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3D952146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B1499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mediate risk (5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1F2D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 (-0.053 to 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E2A54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AB89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 (-0.027 to 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38A7F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</w:t>
            </w:r>
          </w:p>
        </w:tc>
      </w:tr>
      <w:tr w:rsidR="00DC34B4" w:rsidRPr="007F4C6C" w14:paraId="0741F7C2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2A4D14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risk (&gt;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DBB92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7 (-0.082 to 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5AF28B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17B58E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 (-0.039 to 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9CFA7B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</w:t>
            </w:r>
          </w:p>
        </w:tc>
      </w:tr>
      <w:tr w:rsidR="00DC34B4" w:rsidRPr="007F4C6C" w14:paraId="10D637AB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A945D" w14:textId="77777777" w:rsidR="00DC34B4" w:rsidRPr="007F4C6C" w:rsidRDefault="00DC34B4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ed during follow 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A60D1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11222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184E2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3A67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427A9AB2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224828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36E061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4AA56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B85B27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8DAEDF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032E337B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D77E7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DBF91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3 (0.952 to 1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B182F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B9C50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90 (-0.622 to -0.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88FB7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6</w:t>
            </w:r>
          </w:p>
        </w:tc>
      </w:tr>
      <w:tr w:rsidR="00DC34B4" w:rsidRPr="007F4C6C" w14:paraId="3A2AD4CA" w14:textId="77777777" w:rsidTr="00DC34B4">
        <w:trPr>
          <w:trHeight w:val="256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1E799A8D" w14:textId="77777777" w:rsidR="00DC34B4" w:rsidRPr="007F4C6C" w:rsidRDefault="00DC34B4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(year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ortality</w:t>
            </w:r>
          </w:p>
        </w:tc>
      </w:tr>
      <w:tr w:rsidR="00DC34B4" w:rsidRPr="007F4C6C" w14:paraId="3050390B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21164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1F22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3D7A7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4E375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6C56A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72C87C14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A9240E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D8E462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15 (-0.494 to 0.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BE5F63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5E465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1 (-0.121 to 0.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BE18C2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8</w:t>
            </w:r>
          </w:p>
        </w:tc>
      </w:tr>
      <w:tr w:rsidR="00DC34B4" w:rsidRPr="007F4C6C" w14:paraId="291BA895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CEE8D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83E42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8 (0.039 to 0.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95C2B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1B091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0 (0.057 to 0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F876F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3</w:t>
            </w:r>
          </w:p>
        </w:tc>
      </w:tr>
      <w:tr w:rsidR="00DC34B4" w:rsidRPr="007F4C6C" w14:paraId="2C4E203D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1F2E41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3E2A1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1 (-0.182 to 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E169DB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A6C48F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 (-0.052 to 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CF7F29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</w:t>
            </w:r>
          </w:p>
        </w:tc>
      </w:tr>
      <w:tr w:rsidR="00DC34B4" w:rsidRPr="007F4C6C" w14:paraId="33EA10AB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77D8E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88FA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0 (-0.068 to 0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C8038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FA9C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9 (-0.080 to 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205E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6</w:t>
            </w:r>
          </w:p>
        </w:tc>
      </w:tr>
      <w:tr w:rsidR="00DC34B4" w:rsidRPr="007F4C6C" w14:paraId="69C55F48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8E331C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4B7B7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7 (-0.226 to 0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CD1460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934F90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 (-0.202 to 0.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6012F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2</w:t>
            </w:r>
          </w:p>
        </w:tc>
      </w:tr>
      <w:tr w:rsidR="00DC34B4" w:rsidRPr="007F4C6C" w14:paraId="7AB7EF3A" w14:textId="77777777" w:rsidTr="00DC34B4">
        <w:trPr>
          <w:trHeight w:val="256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5323C" w14:textId="77777777" w:rsidR="00DC34B4" w:rsidRPr="007F4C6C" w:rsidRDefault="00DC34B4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) - Frailty score, intermediate risk (5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502EA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D79B1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23500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356ECD8D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61870B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869E52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7463D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27F857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6F0063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36463117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0702A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BE23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8 (0.093 to 0.4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1FB47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1751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8 (-0.157 to 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6945B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6</w:t>
            </w:r>
          </w:p>
        </w:tc>
      </w:tr>
      <w:tr w:rsidR="00DC34B4" w:rsidRPr="007F4C6C" w14:paraId="1ACDDE1E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D60484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780887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 (-0.162 to 0.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EC154F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FA519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 (-0.090 to 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19CCAE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0</w:t>
            </w:r>
          </w:p>
        </w:tc>
      </w:tr>
      <w:tr w:rsidR="00DC34B4" w:rsidRPr="007F4C6C" w14:paraId="439B7904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EF37F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03DBB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 (-0.071 to 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D0CA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BDEE0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 (-0.042 to 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220A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</w:t>
            </w:r>
          </w:p>
        </w:tc>
      </w:tr>
      <w:tr w:rsidR="00DC34B4" w:rsidRPr="007F4C6C" w14:paraId="65DB257E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7E59D5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490FE2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 (-0.068 to 0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F2F9D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6865EE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 (-0.048 to 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1B42B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</w:tr>
      <w:tr w:rsidR="00DC34B4" w:rsidRPr="007F4C6C" w14:paraId="661438F5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A49C3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C8267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4 (0.160 to 0.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3649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7A18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2 (-0.209 to 0.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D2869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8</w:t>
            </w:r>
          </w:p>
        </w:tc>
      </w:tr>
      <w:tr w:rsidR="00DC34B4" w:rsidRPr="007F4C6C" w14:paraId="33CEEC3E" w14:textId="77777777" w:rsidTr="00DC34B4">
        <w:trPr>
          <w:trHeight w:val="256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0D9EFBD" w14:textId="77777777" w:rsidR="00DC34B4" w:rsidRPr="007F4C6C" w:rsidRDefault="00DC34B4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age</w:t>
            </w: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year) - Frailty score, high risk (&gt;15)</w:t>
            </w:r>
          </w:p>
        </w:tc>
      </w:tr>
      <w:tr w:rsidR="00DC34B4" w:rsidRPr="007F4C6C" w14:paraId="184D140E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9E469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C5A79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7B4F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7305E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7538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C34B4" w:rsidRPr="007F4C6C" w14:paraId="412FFF00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0709AB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0AC1E3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1 (-0.015 to 0.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BCCFFE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843BC1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5 (-0.238 to 0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F55E50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8</w:t>
            </w:r>
          </w:p>
        </w:tc>
      </w:tr>
      <w:tr w:rsidR="00DC34B4" w:rsidRPr="007F4C6C" w14:paraId="75466F20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677F7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53E2F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 (-0.166 to 0.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F69CA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A469F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2 (-0.150 to 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40C3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5</w:t>
            </w:r>
          </w:p>
        </w:tc>
      </w:tr>
      <w:tr w:rsidR="00DC34B4" w:rsidRPr="007F4C6C" w14:paraId="6EB49813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221F47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16BBFC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8 (-0.042 to 0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36A08A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B9C0D9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8 (-0.027 to 0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282232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</w:t>
            </w:r>
          </w:p>
        </w:tc>
      </w:tr>
      <w:tr w:rsidR="00DC34B4" w:rsidRPr="007F4C6C" w14:paraId="1522388E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B0EC9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2EE7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 (-0.104 to 0.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41776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4F2FF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 (-0.034 to 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ACE1E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</w:t>
            </w:r>
          </w:p>
        </w:tc>
      </w:tr>
      <w:tr w:rsidR="00DC34B4" w:rsidRPr="007F4C6C" w14:paraId="72BF02D2" w14:textId="77777777" w:rsidTr="00DC34B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CE0698A" w14:textId="77777777" w:rsidR="00DC34B4" w:rsidRPr="007F4C6C" w:rsidRDefault="00DC34B4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83DB7B0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4 (-0.122 to 1.0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BCABA2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1157BD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7 (-0.357 to 0.2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5FF175" w14:textId="77777777" w:rsidR="00DC34B4" w:rsidRPr="007F4C6C" w:rsidRDefault="00DC34B4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8</w:t>
            </w:r>
          </w:p>
        </w:tc>
      </w:tr>
    </w:tbl>
    <w:p w14:paraId="64378144" w14:textId="77777777" w:rsidR="00DC34B4" w:rsidRDefault="00DC34B4" w:rsidP="00491236">
      <w:pPr>
        <w:rPr>
          <w:rFonts w:ascii="Times New Roman" w:hAnsi="Times New Roman" w:cs="Times New Roman"/>
          <w:b/>
          <w:bCs/>
        </w:rPr>
      </w:pPr>
    </w:p>
    <w:bookmarkEnd w:id="3"/>
    <w:p w14:paraId="3CF7D27E" w14:textId="1CAB5B68" w:rsidR="00491236" w:rsidRDefault="00491236" w:rsidP="00491236">
      <w:pPr>
        <w:tabs>
          <w:tab w:val="left" w:pos="1140"/>
        </w:tabs>
        <w:rPr>
          <w:rFonts w:ascii="Times New Roman" w:hAnsi="Times New Roman" w:cs="Times New Roman"/>
          <w:b/>
          <w:bCs/>
        </w:rPr>
      </w:pPr>
    </w:p>
    <w:p w14:paraId="105FD3FD" w14:textId="77777777" w:rsidR="006D26A1" w:rsidRDefault="006D26A1" w:rsidP="006D26A1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4F2C73C7" w14:textId="4B28311E" w:rsidR="00B22890" w:rsidRDefault="006D26A1" w:rsidP="006D26A1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ARE</w:t>
      </w:r>
      <w:r w:rsidR="004156C3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HOME COST</w:t>
      </w:r>
    </w:p>
    <w:p w14:paraId="04CE4397" w14:textId="148B1FD8" w:rsidR="00934BCD" w:rsidRDefault="004C0FF9">
      <w:pPr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</w:rPr>
        <w:t xml:space="preserve">Table </w:t>
      </w:r>
      <w:r w:rsidR="00F04482">
        <w:rPr>
          <w:rFonts w:ascii="Times New Roman" w:hAnsi="Times New Roman" w:cs="Times New Roman"/>
          <w:b/>
          <w:bCs/>
        </w:rPr>
        <w:t>S2</w:t>
      </w:r>
      <w:r w:rsidRPr="00501603">
        <w:rPr>
          <w:rFonts w:ascii="Times New Roman" w:hAnsi="Times New Roman" w:cs="Times New Roman"/>
          <w:b/>
          <w:bCs/>
        </w:rPr>
        <w:t>. Regression results</w:t>
      </w:r>
      <w:r w:rsidR="001B3C22" w:rsidRPr="00501603">
        <w:rPr>
          <w:rFonts w:ascii="Times New Roman" w:hAnsi="Times New Roman" w:cs="Times New Roman"/>
          <w:b/>
          <w:bCs/>
        </w:rPr>
        <w:t xml:space="preserve"> and interactions</w:t>
      </w:r>
      <w:r w:rsidR="005E1738" w:rsidRPr="00501603">
        <w:rPr>
          <w:rFonts w:ascii="Times New Roman" w:hAnsi="Times New Roman" w:cs="Times New Roman"/>
          <w:b/>
          <w:bCs/>
        </w:rPr>
        <w:t xml:space="preserve"> for care</w:t>
      </w:r>
      <w:r w:rsidR="004156C3">
        <w:rPr>
          <w:rFonts w:ascii="Times New Roman" w:hAnsi="Times New Roman" w:cs="Times New Roman"/>
          <w:b/>
          <w:bCs/>
        </w:rPr>
        <w:t>-</w:t>
      </w:r>
      <w:r w:rsidR="005E1738" w:rsidRPr="00501603">
        <w:rPr>
          <w:rFonts w:ascii="Times New Roman" w:hAnsi="Times New Roman" w:cs="Times New Roman"/>
          <w:b/>
          <w:bCs/>
        </w:rPr>
        <w:t>home cost</w:t>
      </w:r>
    </w:p>
    <w:tbl>
      <w:tblPr>
        <w:tblW w:w="9247" w:type="dxa"/>
        <w:tblInd w:w="-5" w:type="dxa"/>
        <w:tblLook w:val="04A0" w:firstRow="1" w:lastRow="0" w:firstColumn="1" w:lastColumn="0" w:noHBand="0" w:noVBand="1"/>
      </w:tblPr>
      <w:tblGrid>
        <w:gridCol w:w="3049"/>
        <w:gridCol w:w="2661"/>
        <w:gridCol w:w="666"/>
        <w:gridCol w:w="2205"/>
        <w:gridCol w:w="666"/>
      </w:tblGrid>
      <w:tr w:rsidR="00292EC9" w:rsidRPr="007F4C6C" w14:paraId="6032AB63" w14:textId="77777777" w:rsidTr="00292EC9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1B8D70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0DB1CB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b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6A83B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4D3E28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 rati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566376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2EC9" w:rsidRPr="007F4C6C" w14:paraId="0A9BB0C9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E5E92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2F58F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First modelling p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759C21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F37CF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econd modelling p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0F28C4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2EC9" w:rsidRPr="007F4C6C" w14:paraId="6A485AB1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D9D0BC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varia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297B3C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699CD1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B1C6A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1FE95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</w:tr>
      <w:tr w:rsidR="00292EC9" w:rsidRPr="007F4C6C" w14:paraId="7FA47CFC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C2432" w14:textId="77777777" w:rsidR="00292EC9" w:rsidRPr="007F4C6C" w:rsidRDefault="00292EC9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58195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90ED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C170A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CC3E7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2EC9" w:rsidRPr="007F4C6C" w14:paraId="514A4FDC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5BCA5A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om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6ED3C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C0825E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5625A4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EEE814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2EC9" w:rsidRPr="007F4C6C" w14:paraId="58F7D72B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689DC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om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375B7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 (-0.038 to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7E18B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4793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 (0.073 to 0.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A5BF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292EC9" w:rsidRPr="007F4C6C" w14:paraId="12CAE61D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0679CB" w14:textId="77777777" w:rsidR="00292EC9" w:rsidRPr="007F4C6C" w:rsidRDefault="00292EC9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 (cost incur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7B2D2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80D551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44038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A07C3C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2EC9" w:rsidRPr="007F4C6C" w14:paraId="5FF37843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A919F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14540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A5C79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7EF4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506D2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2EC9" w:rsidRPr="007F4C6C" w14:paraId="73897B2D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59883F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CC8D8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 (0.823 to 0.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5F9B62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D9094B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5 (-0.285 to -0.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46647A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292EC9" w:rsidRPr="007F4C6C" w14:paraId="73E9542B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76BE6" w14:textId="77777777" w:rsidR="00292EC9" w:rsidRPr="007F4C6C" w:rsidRDefault="00292EC9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34ED0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36FE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9ECA8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8B1C9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2EC9" w:rsidRPr="007F4C6C" w14:paraId="7CC5CF99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4EE1E4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3CD3C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62F7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A8F4A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BF6D02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2EC9" w:rsidRPr="007F4C6C" w14:paraId="7C762E75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A13AC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1875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(-0.017 to 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14CD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D140A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 (0.049 to 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6B839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292EC9" w:rsidRPr="007F4C6C" w14:paraId="1351439F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E130D8" w14:textId="77777777" w:rsidR="00292EC9" w:rsidRPr="007F4C6C" w:rsidRDefault="00292EC9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1BAF80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28A3F5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26BB68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F0509B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2EC9" w:rsidRPr="007F4C6C" w14:paraId="424DF3BC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BE13C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C96AA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C9F66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BC2E8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0F042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2EC9" w:rsidRPr="007F4C6C" w14:paraId="79EBC7BF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8C5262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414055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 (-0.073 to 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4DE8B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E5038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 (-0.108 to 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C620FA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292EC9" w:rsidRPr="007F4C6C" w14:paraId="78F2046A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ADBAD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A6E4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 (-0.058 to 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4E831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C703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 (-0.127 to 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92A8C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292EC9" w:rsidRPr="007F4C6C" w14:paraId="5DAE88FA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A04240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1A993E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 (-0.064 to 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75D370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3D4974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8 (-0.078 to 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37B1D7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292EC9" w:rsidRPr="007F4C6C" w14:paraId="63320487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9D30A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1CF8B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 (-0.063 to 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3E814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B2646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 (-0.061 to 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8318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292EC9" w:rsidRPr="007F4C6C" w14:paraId="7CF64E74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E4971F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863F34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7 (-0.423 to -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33778C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7DFE8B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 (-0.198 to 0.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9AD552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292EC9" w:rsidRPr="007F4C6C" w14:paraId="4A56D389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CA3AA" w14:textId="77777777" w:rsidR="00292EC9" w:rsidRPr="007F4C6C" w:rsidRDefault="00292EC9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in cli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F7D69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AF80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98740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654FA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2EC9" w:rsidRPr="007F4C6C" w14:paraId="73457AD6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FE0B01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der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F91634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D5B80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010CE1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57D9A6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2EC9" w:rsidRPr="007F4C6C" w14:paraId="645B5426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65329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rning disab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129A0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 (-0.104 to 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6E83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87BF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0 (0.373 to 0.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7E28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292EC9" w:rsidRPr="007F4C6C" w14:paraId="7D6518DC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B82B98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  <w:proofErr w:type="gramEnd"/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6D2E61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5 (-0.108 to 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98EFA4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2E4D75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 (0.070 to 0.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5E440B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292EC9" w:rsidRPr="007F4C6C" w14:paraId="13174F27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798F9" w14:textId="77777777" w:rsidR="00292EC9" w:rsidRPr="007F4C6C" w:rsidRDefault="00292EC9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ilty risk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45568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D6586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CB15A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CA449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2EC9" w:rsidRPr="007F4C6C" w14:paraId="76ED0AF4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443B5A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w risk (&lt;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A5974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AA5A3C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54A249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E2B957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2EC9" w:rsidRPr="007F4C6C" w14:paraId="7E07EE83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A365C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mediate risk (5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47437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 (-0.059 to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2126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36700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 (-0.021 to 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34DA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292EC9" w:rsidRPr="007F4C6C" w14:paraId="210DB857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5623C9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risk (&gt;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A783C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 (-0.099 to -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7828A4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BBD4E7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 (-0.046 to 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E353AB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292EC9" w:rsidRPr="007F4C6C" w14:paraId="6A6E135D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5A6C4" w14:textId="77777777" w:rsidR="00292EC9" w:rsidRPr="007F4C6C" w:rsidRDefault="00292EC9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ed during follow 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B79C8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BB98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A7CD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502EE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2EC9" w:rsidRPr="007F4C6C" w14:paraId="4E0AFF27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E9CBC0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3A4CFA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A816EC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841834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A14CC5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2EC9" w:rsidRPr="007F4C6C" w14:paraId="3E3F9D20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B4FFD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86810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8 (0.986 to 1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D0EC5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C770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5 (-0.617 to -0.5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0259C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292EC9" w:rsidRPr="007F4C6C" w14:paraId="085F82BA" w14:textId="77777777" w:rsidTr="00292EC9">
        <w:trPr>
          <w:trHeight w:val="256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97BAB18" w14:textId="77777777" w:rsidR="00292EC9" w:rsidRPr="007F4C6C" w:rsidRDefault="00292EC9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(year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ortality</w:t>
            </w:r>
          </w:p>
        </w:tc>
      </w:tr>
      <w:tr w:rsidR="00292EC9" w:rsidRPr="007F4C6C" w14:paraId="04AAD0A2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6C63A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F82CE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C33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41A62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4FAEB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2EC9" w:rsidRPr="007F4C6C" w14:paraId="5012F237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12805D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D33B6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 (-0.319 to 0.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9A295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31E446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6 (-0.269 to 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0F253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292EC9" w:rsidRPr="007F4C6C" w14:paraId="15CAB49F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2F5E9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09B85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 (0.059 to 0.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B4024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89B8B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 (-0.014 to 0.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3DDA4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292EC9" w:rsidRPr="007F4C6C" w14:paraId="007AC4FE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7FFBA6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E5D882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 (-0.130 to 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AFDED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041832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 (-0.096 to -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21244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292EC9" w:rsidRPr="007F4C6C" w14:paraId="20A32A4A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3F308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F3A92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 (-0.061 to 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6CF0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07AC2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 (-0.075 to 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2480E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292EC9" w:rsidRPr="007F4C6C" w14:paraId="4A60190E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9A0D42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FB758A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 (-0.102 to 0.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D923CC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3F1BD5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 (-0.255 to 0.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1B823C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292EC9" w:rsidRPr="007F4C6C" w14:paraId="2495DCA6" w14:textId="77777777" w:rsidTr="00292EC9">
        <w:trPr>
          <w:trHeight w:val="256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DFF15" w14:textId="77777777" w:rsidR="00292EC9" w:rsidRPr="007F4C6C" w:rsidRDefault="00292EC9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) - Frailty score, intermediate risk (5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FB008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0EFDB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E934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2EC9" w:rsidRPr="007F4C6C" w14:paraId="7E977B51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3E8075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D2CC2B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EF41E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C0CC55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6BAB4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2EC9" w:rsidRPr="007F4C6C" w14:paraId="52214DCC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2C42C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C7545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 (-0.052 to 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BB520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07D64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 (-0.110 to 0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74D67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292EC9" w:rsidRPr="007F4C6C" w14:paraId="223A8C43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B25BBB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75FFDB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 (-0.135 to 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E5561E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25838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 (-0.074 to 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34C371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292EC9" w:rsidRPr="007F4C6C" w14:paraId="6FAD3D0A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3A162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30B89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 (-0.046 to 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E65E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9292A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 (-0.036 to 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CF199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292EC9" w:rsidRPr="007F4C6C" w14:paraId="606B8557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0BAD41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0283E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 (-0.027 to 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8C4231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D40786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 (-0.048 to 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318296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292EC9" w:rsidRPr="007F4C6C" w14:paraId="766ACBF4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73413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56BBC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 (0.061 to 0.6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2D2E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2C0CF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 (-0.148 to 0.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BC901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</w:tr>
      <w:tr w:rsidR="00292EC9" w:rsidRPr="007F4C6C" w14:paraId="1E5B10A0" w14:textId="77777777" w:rsidTr="00292EC9">
        <w:trPr>
          <w:trHeight w:val="256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A1F505E" w14:textId="77777777" w:rsidR="00292EC9" w:rsidRPr="007F4C6C" w:rsidRDefault="00292EC9" w:rsidP="003D0AD7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 age</w:t>
            </w:r>
            <w:r w:rsidRPr="007F4C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year) - Frailty score, high risk (&gt;15)</w:t>
            </w:r>
          </w:p>
        </w:tc>
      </w:tr>
      <w:tr w:rsidR="00292EC9" w:rsidRPr="007F4C6C" w14:paraId="31897D3A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981F3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B071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CDA7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52B5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D9AD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92EC9" w:rsidRPr="007F4C6C" w14:paraId="54EF7199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95D51E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1D9878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 (-0.069 to 0.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6F12C2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2F5AD1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 (-0.188 to 0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BBE290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292EC9" w:rsidRPr="007F4C6C" w14:paraId="4DEB23D8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5D8C5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9BD69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 (-0.051 to 0.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40F54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CF8F9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6 (-0.196 to 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83662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292EC9" w:rsidRPr="007F4C6C" w14:paraId="4DA6AADE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CAF1EE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B016D9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 (0.017 to 0.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693F1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A5973D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 (-0.032 to 0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A7E91C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292EC9" w:rsidRPr="007F4C6C" w14:paraId="1ED634E0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5DC5F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3D432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 (-0.044 to 0.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05809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E0AE3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 (-0.035 to 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49A75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292EC9" w:rsidRPr="007F4C6C" w14:paraId="5A67FC43" w14:textId="77777777" w:rsidTr="00292EC9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B73BF6" w14:textId="77777777" w:rsidR="00292EC9" w:rsidRPr="007F4C6C" w:rsidRDefault="00292EC9" w:rsidP="003D0AD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4C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28403E5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 (-0.284 to 0.5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960C29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05D3B91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 (-0.234 to 0.4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C2FCC6" w14:textId="77777777" w:rsidR="00292EC9" w:rsidRPr="007F4C6C" w:rsidRDefault="00292EC9" w:rsidP="003D0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75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</w:tbl>
    <w:p w14:paraId="5B06F1CB" w14:textId="77777777" w:rsidR="00DC34B4" w:rsidRDefault="00DC34B4">
      <w:pPr>
        <w:rPr>
          <w:rFonts w:ascii="Times New Roman" w:hAnsi="Times New Roman" w:cs="Times New Roman"/>
          <w:b/>
          <w:bCs/>
        </w:rPr>
      </w:pPr>
    </w:p>
    <w:p w14:paraId="7B017CCC" w14:textId="77777777" w:rsidR="006D26A1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</w:p>
    <w:p w14:paraId="031D9519" w14:textId="77777777" w:rsidR="006D26A1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</w:p>
    <w:p w14:paraId="20EDA4A5" w14:textId="77777777" w:rsidR="006D26A1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3E58D4F" wp14:editId="286AF5AE">
            <wp:extent cx="4320000" cy="1980000"/>
            <wp:effectExtent l="0" t="0" r="4445" b="1270"/>
            <wp:docPr id="139396066" name="Picture 139396066" descr="A graph of a number of peopl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974179" name="Picture 5" descr="A graph of a number of people&#10;&#10;Description automatically generated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D20923" w14:textId="1D2F2F8E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</w:rPr>
        <w:t xml:space="preserve">Figure </w:t>
      </w:r>
      <w:r w:rsidR="00F04482">
        <w:rPr>
          <w:rFonts w:ascii="Times New Roman" w:hAnsi="Times New Roman" w:cs="Times New Roman"/>
          <w:b/>
          <w:bCs/>
        </w:rPr>
        <w:t>S2</w:t>
      </w:r>
      <w:r w:rsidRPr="00501603">
        <w:rPr>
          <w:rFonts w:ascii="Times New Roman" w:hAnsi="Times New Roman" w:cs="Times New Roman"/>
          <w:b/>
          <w:bCs/>
        </w:rPr>
        <w:t>. Average annual care</w:t>
      </w:r>
      <w:r w:rsidR="004156C3">
        <w:rPr>
          <w:rFonts w:ascii="Times New Roman" w:hAnsi="Times New Roman" w:cs="Times New Roman"/>
          <w:b/>
          <w:bCs/>
        </w:rPr>
        <w:t>-</w:t>
      </w:r>
      <w:r w:rsidRPr="00501603">
        <w:rPr>
          <w:rFonts w:ascii="Times New Roman" w:hAnsi="Times New Roman" w:cs="Times New Roman"/>
          <w:b/>
          <w:bCs/>
        </w:rPr>
        <w:t>home cost per patient by sex</w:t>
      </w:r>
    </w:p>
    <w:p w14:paraId="2FB5613A" w14:textId="77777777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</w:p>
    <w:p w14:paraId="5C5FBBEB" w14:textId="77777777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A5FCFDB" wp14:editId="38B5CE83">
            <wp:extent cx="6480000" cy="1980000"/>
            <wp:effectExtent l="0" t="0" r="0" b="1270"/>
            <wp:docPr id="1800826296" name="Picture 1800826296" descr="A graph of age and ag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95753" name="Picture 6" descr="A graph of age and age&#10;&#10;Description automatically generated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B91C02" w14:textId="1DA0679E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</w:rPr>
        <w:t xml:space="preserve">Figure </w:t>
      </w:r>
      <w:r w:rsidR="00F04482">
        <w:rPr>
          <w:rFonts w:ascii="Times New Roman" w:hAnsi="Times New Roman" w:cs="Times New Roman"/>
          <w:b/>
          <w:bCs/>
        </w:rPr>
        <w:t>S3</w:t>
      </w:r>
      <w:r w:rsidRPr="00501603">
        <w:rPr>
          <w:rFonts w:ascii="Times New Roman" w:hAnsi="Times New Roman" w:cs="Times New Roman"/>
          <w:b/>
          <w:bCs/>
        </w:rPr>
        <w:t>. Average annual care</w:t>
      </w:r>
      <w:r w:rsidR="004156C3">
        <w:rPr>
          <w:rFonts w:ascii="Times New Roman" w:hAnsi="Times New Roman" w:cs="Times New Roman"/>
          <w:b/>
          <w:bCs/>
        </w:rPr>
        <w:t>-</w:t>
      </w:r>
      <w:r w:rsidRPr="00501603">
        <w:rPr>
          <w:rFonts w:ascii="Times New Roman" w:hAnsi="Times New Roman" w:cs="Times New Roman"/>
          <w:b/>
          <w:bCs/>
        </w:rPr>
        <w:t>home cost per patient by age</w:t>
      </w:r>
    </w:p>
    <w:p w14:paraId="5B74594F" w14:textId="77777777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</w:p>
    <w:p w14:paraId="19930AB6" w14:textId="77777777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1C05C25" wp14:editId="3B9BC824">
            <wp:extent cx="4320000" cy="1980000"/>
            <wp:effectExtent l="0" t="0" r="4445" b="1270"/>
            <wp:docPr id="719790659" name="Picture 719790659" descr="A graph of a group of peopl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973155" name="Picture 7" descr="A graph of a group of people&#10;&#10;Description automatically generated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0EA7E2" w14:textId="7ECDEAD8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</w:rPr>
        <w:t xml:space="preserve">Figure </w:t>
      </w:r>
      <w:r w:rsidR="00F04482">
        <w:rPr>
          <w:rFonts w:ascii="Times New Roman" w:hAnsi="Times New Roman" w:cs="Times New Roman"/>
          <w:b/>
          <w:bCs/>
        </w:rPr>
        <w:t>S4</w:t>
      </w:r>
      <w:r w:rsidRPr="00501603">
        <w:rPr>
          <w:rFonts w:ascii="Times New Roman" w:hAnsi="Times New Roman" w:cs="Times New Roman"/>
          <w:b/>
          <w:bCs/>
        </w:rPr>
        <w:t>. Average annual care</w:t>
      </w:r>
      <w:r w:rsidR="004156C3">
        <w:rPr>
          <w:rFonts w:ascii="Times New Roman" w:hAnsi="Times New Roman" w:cs="Times New Roman"/>
          <w:b/>
          <w:bCs/>
        </w:rPr>
        <w:t>-</w:t>
      </w:r>
      <w:r w:rsidRPr="00501603">
        <w:rPr>
          <w:rFonts w:ascii="Times New Roman" w:hAnsi="Times New Roman" w:cs="Times New Roman"/>
          <w:b/>
          <w:bCs/>
        </w:rPr>
        <w:t xml:space="preserve">home cost per patient by client group </w:t>
      </w:r>
    </w:p>
    <w:p w14:paraId="024B52AF" w14:textId="77777777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</w:p>
    <w:p w14:paraId="1EAFC54A" w14:textId="77777777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259D89B" wp14:editId="2BD78FBF">
            <wp:extent cx="4320000" cy="1980000"/>
            <wp:effectExtent l="0" t="0" r="4445" b="1270"/>
            <wp:docPr id="219611707" name="Picture 219611707" descr="A graph of a number of different level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165450" name="Picture 8" descr="A graph of a number of different levels&#10;&#10;Description automatically generated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3066D3" w14:textId="415C6021" w:rsidR="006D26A1" w:rsidRPr="006D1A07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</w:rPr>
        <w:t xml:space="preserve">Figure </w:t>
      </w:r>
      <w:r w:rsidR="00F04482">
        <w:rPr>
          <w:rFonts w:ascii="Times New Roman" w:hAnsi="Times New Roman" w:cs="Times New Roman"/>
          <w:b/>
          <w:bCs/>
        </w:rPr>
        <w:t>S5</w:t>
      </w:r>
      <w:r w:rsidRPr="00501603">
        <w:rPr>
          <w:rFonts w:ascii="Times New Roman" w:hAnsi="Times New Roman" w:cs="Times New Roman"/>
          <w:b/>
          <w:bCs/>
        </w:rPr>
        <w:t>. Average annual care</w:t>
      </w:r>
      <w:r w:rsidR="004156C3">
        <w:rPr>
          <w:rFonts w:ascii="Times New Roman" w:hAnsi="Times New Roman" w:cs="Times New Roman"/>
          <w:b/>
          <w:bCs/>
        </w:rPr>
        <w:t>-</w:t>
      </w:r>
      <w:r w:rsidRPr="00501603">
        <w:rPr>
          <w:rFonts w:ascii="Times New Roman" w:hAnsi="Times New Roman" w:cs="Times New Roman"/>
          <w:b/>
          <w:bCs/>
        </w:rPr>
        <w:t>home cost per patient by frailty risk score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08460AD4" w14:textId="77777777" w:rsidR="006D26A1" w:rsidRDefault="006D26A1" w:rsidP="006D26A1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3E99A3E5" w14:textId="77777777" w:rsidR="006D26A1" w:rsidRDefault="006D26A1" w:rsidP="006D26A1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53F372B9" w14:textId="0CA00453" w:rsidR="00B22890" w:rsidRDefault="006D26A1" w:rsidP="006D26A1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HOSPITAL COST </w:t>
      </w:r>
    </w:p>
    <w:p w14:paraId="4B9CD4E3" w14:textId="3F814BF9" w:rsidR="00B22890" w:rsidRPr="00501603" w:rsidRDefault="00B22890" w:rsidP="00B22890">
      <w:pPr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</w:rPr>
        <w:t xml:space="preserve">Table </w:t>
      </w:r>
      <w:r w:rsidR="00F04482">
        <w:rPr>
          <w:rFonts w:ascii="Times New Roman" w:hAnsi="Times New Roman" w:cs="Times New Roman"/>
          <w:b/>
          <w:bCs/>
        </w:rPr>
        <w:t>S3</w:t>
      </w:r>
      <w:r w:rsidRPr="00501603">
        <w:rPr>
          <w:rFonts w:ascii="Times New Roman" w:hAnsi="Times New Roman" w:cs="Times New Roman"/>
          <w:b/>
          <w:bCs/>
        </w:rPr>
        <w:t xml:space="preserve">. Regression result and interactions for hospital cost </w:t>
      </w:r>
    </w:p>
    <w:tbl>
      <w:tblPr>
        <w:tblW w:w="9202" w:type="dxa"/>
        <w:tblInd w:w="-5" w:type="dxa"/>
        <w:tblLook w:val="04A0" w:firstRow="1" w:lastRow="0" w:firstColumn="1" w:lastColumn="0" w:noHBand="0" w:noVBand="1"/>
      </w:tblPr>
      <w:tblGrid>
        <w:gridCol w:w="3049"/>
        <w:gridCol w:w="2661"/>
        <w:gridCol w:w="666"/>
        <w:gridCol w:w="2160"/>
        <w:gridCol w:w="666"/>
      </w:tblGrid>
      <w:tr w:rsidR="00B22890" w:rsidRPr="00501603" w14:paraId="7232F3A5" w14:textId="77777777" w:rsidTr="005F09F4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9FE05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6EDF5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b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7C10F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A371D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 rati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5392C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7E9C67B0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B9FDD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4C3FE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First modelling p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3B709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5BCA4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econd modelling p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6C6CF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3B645319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42BAC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varia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05520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2853D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2570F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6C8CD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</w:tr>
      <w:tr w:rsidR="00B22890" w:rsidRPr="00501603" w14:paraId="30141544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4C000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6724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AE30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5AB6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DC9D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587F92B3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80B057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om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F9BCE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D0550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5A3A4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7B1FC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4366FDA3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BC2B5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om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95FE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9 (-0.146 to 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061E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8BE0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 (-0.047 to 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FB81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</w:tr>
      <w:tr w:rsidR="00B22890" w:rsidRPr="00501603" w14:paraId="2169715D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1D2C88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 (cost incur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4240D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BE2D0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D1625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B6A1C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51514176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ED25A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8B12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19CB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6912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BF34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79AE5D63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493511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85A7E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65 (1.864 to 2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87949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5B99B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5 (0.069 to 0.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24611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</w:t>
            </w:r>
          </w:p>
        </w:tc>
      </w:tr>
      <w:tr w:rsidR="00B22890" w:rsidRPr="00501603" w14:paraId="4F07724A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1A696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099A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2F78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FC74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D77B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6C1C8A30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B8588C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29E0A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9B5E5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80533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04D2E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3B01CE8C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E475B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4218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6 (-0.180 to -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7567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C067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 (-0.072 to 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FEB4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</w:tr>
      <w:tr w:rsidR="00B22890" w:rsidRPr="00501603" w14:paraId="4734F6E6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5D9CD6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569EA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1034A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C0739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1F0CA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426C4173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0B10B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4C48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3EDC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5750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7A54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58DD42D1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17BC82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A797F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6 (-0.423 to 0.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7F0A7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2838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2 (-0.233 to 0.6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3CA04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2</w:t>
            </w:r>
          </w:p>
        </w:tc>
      </w:tr>
      <w:tr w:rsidR="00B22890" w:rsidRPr="00501603" w14:paraId="307751DD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93E44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6979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8 (-0.443 to 0.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22A0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28AB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5 (0.022 to 0.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1196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5</w:t>
            </w:r>
          </w:p>
        </w:tc>
      </w:tr>
      <w:tr w:rsidR="00B22890" w:rsidRPr="00501603" w14:paraId="1B6D4372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8C6AE4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EDA45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0 (-0.232 to 0.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C66CA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4334B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9 (0.001 to 0.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49EF4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1</w:t>
            </w:r>
          </w:p>
        </w:tc>
      </w:tr>
      <w:tr w:rsidR="00B22890" w:rsidRPr="00501603" w14:paraId="08E96CE3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13F49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5A95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7 (-0.254 to 0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D3B1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0400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7 (-0.292 to 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4937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0</w:t>
            </w:r>
          </w:p>
        </w:tc>
      </w:tr>
      <w:tr w:rsidR="00B22890" w:rsidRPr="00501603" w14:paraId="723D4370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02E63A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472DE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16 (-2.362 to -0.8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B8502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E8D21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85 (-1.456 to 0.4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CFE2D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5</w:t>
            </w:r>
          </w:p>
        </w:tc>
      </w:tr>
      <w:tr w:rsidR="00B22890" w:rsidRPr="00501603" w14:paraId="2A6FAAF8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125E3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in cli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7353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1E20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8752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3B19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0E8CDDB2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FEB4C7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der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69F11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53AF9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8312D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76685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609A3E3D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1A937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rning disab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57B9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40 (-0.994 to -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4580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1F98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1 (-0.600 to 1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DB87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4</w:t>
            </w:r>
          </w:p>
        </w:tc>
      </w:tr>
      <w:tr w:rsidR="00B22890" w:rsidRPr="00501603" w14:paraId="5A3942DF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528CEB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  <w:proofErr w:type="gramEnd"/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F4D64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3 (-0.054 to 0.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CD69D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6317B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0 (-0.104 to 0.6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922F9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6</w:t>
            </w:r>
          </w:p>
        </w:tc>
      </w:tr>
      <w:tr w:rsidR="00B22890" w:rsidRPr="00501603" w14:paraId="6DF2741A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73EA0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ilty risk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A634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E9A5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4D53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5CE9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7D408005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5D0B13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w risk (&lt;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7E94A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1A49E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90E37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7395A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6C245499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C2D5D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mediate risk (5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511D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4 (-0.064 to 0.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A42C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0352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 (-0.122 to 0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37B0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1</w:t>
            </w:r>
          </w:p>
        </w:tc>
      </w:tr>
      <w:tr w:rsidR="00B22890" w:rsidRPr="00501603" w14:paraId="5CB377BA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CE583C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risk (&gt;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1BC9F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7 (0.044 to 0.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1EFBB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AB7B2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6 (-0.193 to 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A0D26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0</w:t>
            </w:r>
          </w:p>
        </w:tc>
      </w:tr>
      <w:tr w:rsidR="00B22890" w:rsidRPr="00501603" w14:paraId="42F9116E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50604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ed during follow 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4B36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42CB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3892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2350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54676322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1E7250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14609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CA98E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58051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C75DD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1CF9D2FB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2F661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2B7B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68 (2.949 to 3.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E9E1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4353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7 (-0.170 to 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B77A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8</w:t>
            </w:r>
          </w:p>
        </w:tc>
      </w:tr>
      <w:tr w:rsidR="00B22890" w:rsidRPr="00501603" w14:paraId="5240B9C8" w14:textId="77777777" w:rsidTr="005F09F4">
        <w:trPr>
          <w:trHeight w:val="256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71F9916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: age (year) – Mortality</w:t>
            </w:r>
          </w:p>
        </w:tc>
      </w:tr>
      <w:tr w:rsidR="00B22890" w:rsidRPr="00501603" w14:paraId="5D78D4E2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410DD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7B4A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9E6E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CC26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BAF8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1490AA92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8BC6F4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5C6B3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28 (-0.740 to 0.4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89D81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341CF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9 (-0.297 to 0.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48CA9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3</w:t>
            </w:r>
          </w:p>
        </w:tc>
      </w:tr>
      <w:tr w:rsidR="00B22890" w:rsidRPr="00501603" w14:paraId="3C890E4C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C60DC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C85C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0 (-0.243 to 0.5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5036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1482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5 (-0.050 to 0.6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A256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1</w:t>
            </w:r>
          </w:p>
        </w:tc>
      </w:tr>
      <w:tr w:rsidR="00B22890" w:rsidRPr="00501603" w14:paraId="452A04A7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F65ED6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A120C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9 (-0.297 to 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73D8B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4D136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 (-0.183 to 0.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EE687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0</w:t>
            </w:r>
          </w:p>
        </w:tc>
      </w:tr>
      <w:tr w:rsidR="00B22890" w:rsidRPr="00501603" w14:paraId="7FE3BD8D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164B0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0B4F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1 (-0.062 to 0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B397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8DDA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6 (-0.149 to 0.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D265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9</w:t>
            </w:r>
          </w:p>
        </w:tc>
      </w:tr>
      <w:tr w:rsidR="00B22890" w:rsidRPr="00501603" w14:paraId="13589CFE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EBB90A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26A75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3 (-0.368 to 1.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EEDEB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E2129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1 (-0.354 to 0.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EF8F4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6</w:t>
            </w:r>
          </w:p>
        </w:tc>
      </w:tr>
      <w:tr w:rsidR="00B22890" w:rsidRPr="00501603" w14:paraId="5589EB98" w14:textId="77777777" w:rsidTr="005F09F4">
        <w:trPr>
          <w:trHeight w:val="256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B7BF6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: age (year) - Frailty score, intermediate risk (5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F755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576C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B7B6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71990CA9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200382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334B2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D7B29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EC5D3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C116E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366DDF45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7A0B0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C4BF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9 (0.324 to 1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C10C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BD93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9 (-0.429 to 0.5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9CF2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4</w:t>
            </w:r>
          </w:p>
        </w:tc>
      </w:tr>
      <w:tr w:rsidR="00B22890" w:rsidRPr="00501603" w14:paraId="5B4C0954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1B1F74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92604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2 (-0.083 to 0.7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83A9E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8F7C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32 (-0.870 to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E65B5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3</w:t>
            </w:r>
          </w:p>
        </w:tc>
      </w:tr>
      <w:tr w:rsidR="00B22890" w:rsidRPr="00501603" w14:paraId="0C73572D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EAFD0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B7F4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8 (-0.033 to 0.4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F846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7AF5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14 (-0.372 to 0.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FB9A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1</w:t>
            </w:r>
          </w:p>
        </w:tc>
      </w:tr>
      <w:tr w:rsidR="00B22890" w:rsidRPr="00501603" w14:paraId="5BF51919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E422B4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14269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6 (-0.268 to 0.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182D9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9ACEE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 (-0.195 to 0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0153B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7</w:t>
            </w:r>
          </w:p>
        </w:tc>
      </w:tr>
      <w:tr w:rsidR="00B22890" w:rsidRPr="00501603" w14:paraId="4C1BA7A5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0C5D2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1FF2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4 (0.442 to 2.2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64A4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CF1E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2 (-0.623 to 0.9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89F1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1</w:t>
            </w:r>
          </w:p>
        </w:tc>
      </w:tr>
      <w:tr w:rsidR="00B22890" w:rsidRPr="00501603" w14:paraId="4F45A01B" w14:textId="77777777" w:rsidTr="005F09F4">
        <w:trPr>
          <w:trHeight w:val="256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BFB35A3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: age (year) - Frailty score, high risk (&gt;15)</w:t>
            </w:r>
          </w:p>
        </w:tc>
      </w:tr>
      <w:tr w:rsidR="00B22890" w:rsidRPr="00501603" w14:paraId="02BA0D17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C093F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B7CC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E64F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411A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5F6C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3076A95D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94CD13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8C21B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00 (0.707 to 2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F5D20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87360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1 (-0.461 to 0.8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2F87B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3</w:t>
            </w:r>
          </w:p>
        </w:tc>
      </w:tr>
      <w:tr w:rsidR="00B22890" w:rsidRPr="00501603" w14:paraId="1E18148E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C10A7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7B58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1 (-0.291 to 0.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BD43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9D39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02 (-0.588 to 0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83BB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8</w:t>
            </w:r>
          </w:p>
        </w:tc>
      </w:tr>
      <w:tr w:rsidR="00B22890" w:rsidRPr="00501603" w14:paraId="7F166191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D95817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152F4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4 (-0.091 to 0.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C407E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709AA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9 (-0.314 to 0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E9380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5</w:t>
            </w:r>
          </w:p>
        </w:tc>
      </w:tr>
      <w:tr w:rsidR="00B22890" w:rsidRPr="00501603" w14:paraId="1F729001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9E466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BE61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40 (-0.392 to 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79DD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ED02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3 (-0.152 to 0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4C8A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0</w:t>
            </w:r>
          </w:p>
        </w:tc>
      </w:tr>
      <w:tr w:rsidR="00B22890" w:rsidRPr="00501603" w14:paraId="2CF74F5F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90B280B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0BF1E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02 (0.439 to 2.7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14B344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D227FE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7 (-0.773 to 0.6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92C75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6</w:t>
            </w:r>
          </w:p>
        </w:tc>
      </w:tr>
    </w:tbl>
    <w:p w14:paraId="35A9BBF7" w14:textId="77777777" w:rsidR="00B22890" w:rsidRDefault="00B22890" w:rsidP="00567566">
      <w:pPr>
        <w:spacing w:after="0"/>
        <w:rPr>
          <w:rFonts w:ascii="Times New Roman" w:hAnsi="Times New Roman" w:cs="Times New Roman"/>
          <w:b/>
          <w:bCs/>
        </w:rPr>
      </w:pPr>
    </w:p>
    <w:p w14:paraId="3184F273" w14:textId="77777777" w:rsidR="00292EC9" w:rsidRDefault="00292EC9" w:rsidP="00567566">
      <w:pPr>
        <w:spacing w:after="0"/>
        <w:rPr>
          <w:rFonts w:ascii="Times New Roman" w:hAnsi="Times New Roman" w:cs="Times New Roman"/>
          <w:b/>
          <w:bCs/>
        </w:rPr>
      </w:pPr>
    </w:p>
    <w:p w14:paraId="297151A2" w14:textId="77777777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</w:p>
    <w:p w14:paraId="7B558D63" w14:textId="77777777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11DFE74" wp14:editId="16B76A61">
            <wp:extent cx="4320000" cy="1980000"/>
            <wp:effectExtent l="0" t="0" r="4445" b="1270"/>
            <wp:docPr id="1384025448" name="Picture 1384025448" descr="A graph of a number of peopl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746584" name="Picture 9" descr="A graph of a number of people&#10;&#10;Description automatically generated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1E117E" w14:textId="59ED9434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</w:rPr>
        <w:t xml:space="preserve">Figure </w:t>
      </w:r>
      <w:r w:rsidR="00F04482">
        <w:rPr>
          <w:rFonts w:ascii="Times New Roman" w:hAnsi="Times New Roman" w:cs="Times New Roman"/>
          <w:b/>
          <w:bCs/>
        </w:rPr>
        <w:t>S6</w:t>
      </w:r>
      <w:r w:rsidRPr="00501603">
        <w:rPr>
          <w:rFonts w:ascii="Times New Roman" w:hAnsi="Times New Roman" w:cs="Times New Roman"/>
          <w:b/>
          <w:bCs/>
        </w:rPr>
        <w:t xml:space="preserve">. Average annual hospital cost per patient by sex </w:t>
      </w:r>
    </w:p>
    <w:p w14:paraId="4891D26F" w14:textId="77777777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</w:p>
    <w:p w14:paraId="1D42C6FD" w14:textId="77777777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578D499" wp14:editId="57809E63">
            <wp:extent cx="6480000" cy="1980000"/>
            <wp:effectExtent l="0" t="0" r="0" b="1270"/>
            <wp:docPr id="1871965300" name="Picture 1871965300" descr="A graph of age and ag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000202" name="Picture 10" descr="A graph of age and age&#10;&#10;Description automatically generated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D8A982" w14:textId="41D71516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</w:rPr>
        <w:t xml:space="preserve">Figure </w:t>
      </w:r>
      <w:r w:rsidR="00F04482">
        <w:rPr>
          <w:rFonts w:ascii="Times New Roman" w:hAnsi="Times New Roman" w:cs="Times New Roman"/>
          <w:b/>
          <w:bCs/>
        </w:rPr>
        <w:t>S7</w:t>
      </w:r>
      <w:r w:rsidRPr="00501603">
        <w:rPr>
          <w:rFonts w:ascii="Times New Roman" w:hAnsi="Times New Roman" w:cs="Times New Roman"/>
          <w:b/>
          <w:bCs/>
        </w:rPr>
        <w:t>. Average annual hospital cost per patient by age</w:t>
      </w:r>
    </w:p>
    <w:p w14:paraId="03EBB2A7" w14:textId="77777777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</w:p>
    <w:p w14:paraId="04315CA8" w14:textId="77777777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C492DA1" wp14:editId="1E686862">
            <wp:extent cx="4320000" cy="1980000"/>
            <wp:effectExtent l="0" t="0" r="4445" b="1270"/>
            <wp:docPr id="2111787785" name="Picture 2111787785" descr="A graph of a group of peopl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696912" name="Picture 11" descr="A graph of a group of people&#10;&#10;Description automatically generated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BC3E0B" w14:textId="6187D092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</w:rPr>
        <w:t xml:space="preserve">Figure </w:t>
      </w:r>
      <w:r w:rsidR="00F04482">
        <w:rPr>
          <w:rFonts w:ascii="Times New Roman" w:hAnsi="Times New Roman" w:cs="Times New Roman"/>
          <w:b/>
          <w:bCs/>
        </w:rPr>
        <w:t>S8</w:t>
      </w:r>
      <w:r w:rsidRPr="00501603">
        <w:rPr>
          <w:rFonts w:ascii="Times New Roman" w:hAnsi="Times New Roman" w:cs="Times New Roman"/>
          <w:b/>
          <w:bCs/>
        </w:rPr>
        <w:t>. Average annual hospital cost per patient by client group</w:t>
      </w:r>
    </w:p>
    <w:p w14:paraId="74A521DB" w14:textId="77777777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</w:p>
    <w:p w14:paraId="7E10C41E" w14:textId="77777777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6794AD9" wp14:editId="1639391B">
            <wp:extent cx="4320000" cy="1980000"/>
            <wp:effectExtent l="0" t="0" r="4445" b="1270"/>
            <wp:docPr id="379680185" name="Picture 379680185" descr="A graph of a number of different level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844104" name="Picture 12" descr="A graph of a number of different levels&#10;&#10;Description automatically generated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40B2F3" w14:textId="0D187C7D" w:rsidR="006D26A1" w:rsidRPr="00501603" w:rsidRDefault="006D26A1" w:rsidP="006D26A1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</w:rPr>
        <w:t xml:space="preserve">Figure </w:t>
      </w:r>
      <w:r w:rsidR="00F04482">
        <w:rPr>
          <w:rFonts w:ascii="Times New Roman" w:hAnsi="Times New Roman" w:cs="Times New Roman"/>
          <w:b/>
          <w:bCs/>
        </w:rPr>
        <w:t>S9</w:t>
      </w:r>
      <w:r w:rsidRPr="00501603">
        <w:rPr>
          <w:rFonts w:ascii="Times New Roman" w:hAnsi="Times New Roman" w:cs="Times New Roman"/>
          <w:b/>
          <w:bCs/>
        </w:rPr>
        <w:t xml:space="preserve">. Average annual hospital cost per patient by frailty risk score </w:t>
      </w:r>
    </w:p>
    <w:p w14:paraId="2A254B31" w14:textId="77777777" w:rsidR="00B22890" w:rsidRDefault="00B22890" w:rsidP="00567566">
      <w:pPr>
        <w:spacing w:after="0"/>
        <w:rPr>
          <w:rFonts w:ascii="Times New Roman" w:hAnsi="Times New Roman" w:cs="Times New Roman"/>
          <w:b/>
          <w:bCs/>
        </w:rPr>
      </w:pPr>
    </w:p>
    <w:p w14:paraId="05093986" w14:textId="77777777" w:rsidR="00B22890" w:rsidRDefault="00B22890" w:rsidP="00567566">
      <w:pPr>
        <w:spacing w:after="0"/>
        <w:rPr>
          <w:rFonts w:ascii="Times New Roman" w:hAnsi="Times New Roman" w:cs="Times New Roman"/>
          <w:b/>
          <w:bCs/>
        </w:rPr>
      </w:pPr>
    </w:p>
    <w:p w14:paraId="3C2256DA" w14:textId="2BB6AED9" w:rsidR="006D26A1" w:rsidRDefault="006D26A1" w:rsidP="00EA489F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HOSPITAL COST </w:t>
      </w:r>
      <w:r w:rsidR="00EA489F">
        <w:rPr>
          <w:rFonts w:ascii="Times New Roman" w:hAnsi="Times New Roman" w:cs="Times New Roman"/>
          <w:b/>
          <w:bCs/>
        </w:rPr>
        <w:t>(year preceding and year after care-home admission)</w:t>
      </w:r>
    </w:p>
    <w:p w14:paraId="59F84A32" w14:textId="0520D2AA" w:rsidR="00B22890" w:rsidRPr="00501603" w:rsidRDefault="00B22890" w:rsidP="00B22890">
      <w:pPr>
        <w:rPr>
          <w:rFonts w:ascii="Times New Roman" w:hAnsi="Times New Roman" w:cs="Times New Roman"/>
          <w:b/>
          <w:bCs/>
        </w:rPr>
      </w:pPr>
      <w:bookmarkStart w:id="5" w:name="_Hlk143424776"/>
      <w:r w:rsidRPr="00501603">
        <w:rPr>
          <w:rFonts w:ascii="Times New Roman" w:hAnsi="Times New Roman" w:cs="Times New Roman"/>
          <w:b/>
          <w:bCs/>
        </w:rPr>
        <w:t xml:space="preserve">Table </w:t>
      </w:r>
      <w:r w:rsidR="00F04482">
        <w:rPr>
          <w:rFonts w:ascii="Times New Roman" w:hAnsi="Times New Roman" w:cs="Times New Roman"/>
          <w:b/>
          <w:bCs/>
        </w:rPr>
        <w:t>S4</w:t>
      </w:r>
      <w:r w:rsidRPr="00501603">
        <w:rPr>
          <w:rFonts w:ascii="Times New Roman" w:hAnsi="Times New Roman" w:cs="Times New Roman"/>
          <w:b/>
          <w:bCs/>
        </w:rPr>
        <w:t xml:space="preserve">. Regression result and interactions for hospital cost in the year preceding care-home admission </w:t>
      </w:r>
    </w:p>
    <w:tbl>
      <w:tblPr>
        <w:tblW w:w="9247" w:type="dxa"/>
        <w:tblInd w:w="-5" w:type="dxa"/>
        <w:tblLook w:val="04A0" w:firstRow="1" w:lastRow="0" w:firstColumn="1" w:lastColumn="0" w:noHBand="0" w:noVBand="1"/>
      </w:tblPr>
      <w:tblGrid>
        <w:gridCol w:w="3049"/>
        <w:gridCol w:w="2661"/>
        <w:gridCol w:w="666"/>
        <w:gridCol w:w="2205"/>
        <w:gridCol w:w="666"/>
      </w:tblGrid>
      <w:tr w:rsidR="00B22890" w:rsidRPr="00501603" w14:paraId="7FE3BA4E" w14:textId="77777777" w:rsidTr="005F09F4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bookmarkEnd w:id="5"/>
          <w:p w14:paraId="2543535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E09E5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b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26A3B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630A2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 rati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896B3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6649C0E1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6F368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8C8E9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First modelling p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465E9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A7A1E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econd modelling p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FA9C4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5D4A3511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9725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varia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2393E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EEA04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885C3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47D88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</w:tr>
      <w:tr w:rsidR="00B22890" w:rsidRPr="00501603" w14:paraId="676DB1B9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2A359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13C7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95E6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65BB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A842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429166B9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47FE50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om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F449C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BF6E4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F64D7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07C15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55374636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E968E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om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2AD2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1 (-0.681 to -0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8F29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FE47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8 (-0.638 to -0.5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BD5D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B22890" w:rsidRPr="00501603" w14:paraId="15AF91E2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8D6CCB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 (cost incur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93862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8E814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0244F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1D1B5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7BCF61F7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7C4F71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2/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00485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E4047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8C921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CE3B8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441201DE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EE4773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37F76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8 (1.694 to 1.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1AB7C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84DB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 (0.388 to 0.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994C5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B22890" w:rsidRPr="00501603" w14:paraId="2CA15038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79D8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4FEE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9 (1.772 to 1.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4B16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77F9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 (0.636 to 0.7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660E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B22890" w:rsidRPr="00501603" w14:paraId="2884EA8B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8F524E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5562A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B5DB1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A1B22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3D5F7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72E15C0E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AFD0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385D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1992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DAC0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CBB1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059A2429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957FF8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5B22B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 (-0.047 to 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5077B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0E67A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 (-0.068 to 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AB2AE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B22890" w:rsidRPr="00501603" w14:paraId="6FA7A784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E182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CFCE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04C5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CA40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E84C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201DCB14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D27721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30F05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816B7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05562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C600E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31EE05F3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8F57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BC49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3 (-0.397 to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283D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9A46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 (0.321 to 0.8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4EB9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B22890" w:rsidRPr="00501603" w14:paraId="37FC89EA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6700D0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96F49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 (-0.097 to 0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332F0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A12E6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 (0.161 to 0.8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7D60E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B22890" w:rsidRPr="00501603" w14:paraId="500F7435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AECC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5AB5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9 (-0.231 to -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A08C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FD00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 (-0.022 to 0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B66B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B22890" w:rsidRPr="00501603" w14:paraId="67B5366B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EA0245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661C4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 (-0.072 to 0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57E2E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A79AB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1 (-0.343 to -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E75BB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B22890" w:rsidRPr="00501603" w14:paraId="1CD177BD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9727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4811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3 (-0.888 to 0.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94BF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3F8D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6 (-1.199 to -0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DBC6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</w:tr>
      <w:tr w:rsidR="00B22890" w:rsidRPr="00501603" w14:paraId="4350C1BE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EB49AE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in cli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765EA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19AFE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7D906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19795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0C3F5C95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6646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der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1538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D986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BF8F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ADDE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2F7FD2A5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CF7134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rning disab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36D71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0 (-0.808 to -0.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7843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C84EE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 (0.007 to 0.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86F55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B22890" w:rsidRPr="00501603" w14:paraId="5AC1E223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BFF5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  <w:proofErr w:type="gramEnd"/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106C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 (0.046 to 0.3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EB66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91FC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7 (-0.354 to -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6024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B22890" w:rsidRPr="00501603" w14:paraId="41ABA6D5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0D4715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ilty risk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6CDFD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D36A6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A5FFE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5839B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7674F535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026E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w risk (&lt;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639F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B547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4EE0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BE88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1BC8DBFA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EFF4DA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mediate risk (5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91401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 (0.791 to 0.9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55682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8AB02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 (-0.051 to 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93F91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B22890" w:rsidRPr="00501603" w14:paraId="3EBD20D5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C4C4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risk (&gt;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367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3 (1.045 to 1.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F6ED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B294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 (0.059 to 0.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AA0F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B22890" w:rsidRPr="00501603" w14:paraId="5DC274AD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A158B4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ed during follow 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D4DC9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204A2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CA83B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2B64B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018686D5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E84B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637B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5849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B4AA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AAC7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35F3A18F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EF3EB2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44F7A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6 (1.027 to 1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DE71F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C7D9B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 (-0.017 to 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F7A7F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B22890" w:rsidRPr="00501603" w14:paraId="65878401" w14:textId="77777777" w:rsidTr="005F09F4">
        <w:trPr>
          <w:trHeight w:val="256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9BF94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: age (year) – Mortality</w:t>
            </w:r>
          </w:p>
        </w:tc>
      </w:tr>
      <w:tr w:rsidR="00B22890" w:rsidRPr="00501603" w14:paraId="7FABD5D1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E00224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BEE88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EA9D5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A3E65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C813C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4C417A83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9DFF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82F3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 (0.197 to 0.9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7C99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C73D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8 (-0.441 to 0.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44FA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</w:tr>
      <w:tr w:rsidR="00B22890" w:rsidRPr="00501603" w14:paraId="136B2C23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05C531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6A94D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 (0.141 to 0.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DD8E4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A7B87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6 (-0.285 to 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5BBCE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B22890" w:rsidRPr="00501603" w14:paraId="58015D59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E700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2ABE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 (0.024 to 0.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908D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5171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-0.087 to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3B84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B22890" w:rsidRPr="00501603" w14:paraId="66ED9B41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670C34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4C14C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 (-0.088 to 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C734F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47096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(-0.075 to 0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404D9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B22890" w:rsidRPr="00501603" w14:paraId="754A462E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010D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733E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 (0.163 to 0.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F92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893D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(-0.318 to 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CC76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B22890" w:rsidRPr="00501603" w14:paraId="0EE75999" w14:textId="77777777" w:rsidTr="005F09F4">
        <w:trPr>
          <w:trHeight w:val="256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734068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: age (year) - Frailty score, intermediate risk (5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7AACA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3D3D9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71481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37098A4C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01BF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DAF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589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A18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778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306CDDC1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0B57CF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345DA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 (0.013 to 0.4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F9345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58FC2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 (-0.318 to 0.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CEB11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B22890" w:rsidRPr="00501603" w14:paraId="6B51D57F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0E80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D391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 (-0.268 to 0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3F31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2453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2 (-0.454 to 0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6839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B22890" w:rsidRPr="00501603" w14:paraId="51FC858F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784D17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32512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 (-0.046 to 0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614C2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B2F9A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 (-0.086 to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1FC60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B22890" w:rsidRPr="00501603" w14:paraId="3FB7C37A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8D53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682D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 (-0.149 to 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65C3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C188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 (0.011 to 0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59A2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B22890" w:rsidRPr="00501603" w14:paraId="5518ED50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D2FC16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D868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1 (-0.733 to 0.5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BE94C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F595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 (0.231 to 0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F2078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B22890" w:rsidRPr="00501603" w14:paraId="2E087CA4" w14:textId="77777777" w:rsidTr="005F09F4">
        <w:trPr>
          <w:trHeight w:val="256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54F359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: age (year) - Frailty score, high risk (&gt;15)</w:t>
            </w:r>
          </w:p>
        </w:tc>
      </w:tr>
      <w:tr w:rsidR="00B22890" w:rsidRPr="00501603" w14:paraId="0C87A0B6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A27B38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5DCC7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78CE4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8DB7A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CA8CC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07EE061A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279B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35B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 (0.218 to 0.8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A36C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4117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 (-0.366 to 0.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FADD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B22890" w:rsidRPr="00501603" w14:paraId="4CB1A762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6CCF03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4E8F7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 (-0.273 to 0.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E1A45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6B541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 (-0.360 to 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86853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B22890" w:rsidRPr="00501603" w14:paraId="101F658B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45F9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C467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 (0.042 to 0.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7F10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5D94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 (-0.182 to 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C727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B22890" w:rsidRPr="00501603" w14:paraId="3B77A8ED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874F14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F173F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6 (-0.166 to 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FB231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7F4C4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 (0.011 to 0.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9E2ED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B22890" w:rsidRPr="00501603" w14:paraId="7D71BF22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85620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2CF52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1 (-0.919 to 0.3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57F7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B77E6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 (0.247 to 0.1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7FEA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</w:tr>
    </w:tbl>
    <w:p w14:paraId="0FBE7377" w14:textId="77777777" w:rsidR="00B22890" w:rsidRPr="00501603" w:rsidRDefault="00B22890" w:rsidP="00B22890">
      <w:pPr>
        <w:rPr>
          <w:rFonts w:ascii="Times New Roman" w:hAnsi="Times New Roman" w:cs="Times New Roman"/>
          <w:b/>
          <w:bCs/>
        </w:rPr>
      </w:pPr>
    </w:p>
    <w:p w14:paraId="1860564D" w14:textId="77777777" w:rsidR="00B22890" w:rsidRPr="00501603" w:rsidRDefault="00B22890" w:rsidP="00B22890">
      <w:pPr>
        <w:rPr>
          <w:rFonts w:ascii="Times New Roman" w:hAnsi="Times New Roman" w:cs="Times New Roman"/>
          <w:b/>
          <w:bCs/>
        </w:rPr>
      </w:pPr>
    </w:p>
    <w:p w14:paraId="42DB990C" w14:textId="3CCD4E39" w:rsidR="00B22890" w:rsidRPr="00501603" w:rsidRDefault="00B22890" w:rsidP="00B22890">
      <w:pPr>
        <w:rPr>
          <w:rFonts w:ascii="Times New Roman" w:hAnsi="Times New Roman" w:cs="Times New Roman"/>
          <w:b/>
          <w:bCs/>
        </w:rPr>
      </w:pPr>
      <w:bookmarkStart w:id="6" w:name="_Hlk143424845"/>
      <w:r w:rsidRPr="00501603">
        <w:rPr>
          <w:rFonts w:ascii="Times New Roman" w:hAnsi="Times New Roman" w:cs="Times New Roman"/>
          <w:b/>
          <w:bCs/>
        </w:rPr>
        <w:t xml:space="preserve">Table </w:t>
      </w:r>
      <w:r w:rsidR="00F04482">
        <w:rPr>
          <w:rFonts w:ascii="Times New Roman" w:hAnsi="Times New Roman" w:cs="Times New Roman"/>
          <w:b/>
          <w:bCs/>
        </w:rPr>
        <w:t>S5</w:t>
      </w:r>
      <w:r w:rsidRPr="00501603">
        <w:rPr>
          <w:rFonts w:ascii="Times New Roman" w:hAnsi="Times New Roman" w:cs="Times New Roman"/>
          <w:b/>
          <w:bCs/>
        </w:rPr>
        <w:t>. Regression result and interactions for hospital cost in the year after care</w:t>
      </w:r>
      <w:r w:rsidR="004156C3">
        <w:rPr>
          <w:rFonts w:ascii="Times New Roman" w:hAnsi="Times New Roman" w:cs="Times New Roman"/>
          <w:b/>
          <w:bCs/>
        </w:rPr>
        <w:t>-</w:t>
      </w:r>
      <w:r w:rsidRPr="00501603">
        <w:rPr>
          <w:rFonts w:ascii="Times New Roman" w:hAnsi="Times New Roman" w:cs="Times New Roman"/>
          <w:b/>
          <w:bCs/>
        </w:rPr>
        <w:t>home admission</w:t>
      </w:r>
    </w:p>
    <w:tbl>
      <w:tblPr>
        <w:tblW w:w="9202" w:type="dxa"/>
        <w:tblInd w:w="-5" w:type="dxa"/>
        <w:tblLook w:val="04A0" w:firstRow="1" w:lastRow="0" w:firstColumn="1" w:lastColumn="0" w:noHBand="0" w:noVBand="1"/>
      </w:tblPr>
      <w:tblGrid>
        <w:gridCol w:w="3049"/>
        <w:gridCol w:w="2661"/>
        <w:gridCol w:w="666"/>
        <w:gridCol w:w="2160"/>
        <w:gridCol w:w="666"/>
      </w:tblGrid>
      <w:tr w:rsidR="00B22890" w:rsidRPr="00501603" w14:paraId="3753037D" w14:textId="77777777" w:rsidTr="005F09F4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bookmarkEnd w:id="6"/>
          <w:p w14:paraId="7D8B295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BEC3F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b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713CF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3BAB5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 rati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28EE8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6BC4E136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B99B7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8E01E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First modelling p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B639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596B6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econd modelling pa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7B3C4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31E3791B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00B7E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varia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9BBFF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1FE5E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C3CF3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fficient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F089C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</w:t>
            </w:r>
          </w:p>
        </w:tc>
      </w:tr>
      <w:tr w:rsidR="00B22890" w:rsidRPr="00501603" w14:paraId="341BD476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9CF68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6B76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5BB9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B326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A690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234F939A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B27F12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om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C1A4F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E25FE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855E3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7CE45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1F8D429B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E39D0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om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CA33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 (-0.129 to 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F9B0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C229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 (-0.012 to 0.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868E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B22890" w:rsidRPr="00501603" w14:paraId="49B0AAF7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410250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 (cost incur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26DE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3F5BF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B8B24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9D396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42B8A0B7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BB18E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3/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756A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4E64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29A1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F3B7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3513D599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FA6293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/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A46FE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3 (1.518 to 1.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66BEB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AFA11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 (0.024 to 0.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C2C53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B22890" w:rsidRPr="00501603" w14:paraId="5D556D99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61E88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E19F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76C1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B0AF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FC1A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5D87D7DB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5A746E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316CC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2655A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B08ED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65415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055D57DB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0CA12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4E26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 (-0.163 to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DE59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E258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 (-0.095 to 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28B0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B22890" w:rsidRPr="00501603" w14:paraId="5A726282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000FC6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6A070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9B96A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EFE7C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9B860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1C610EBB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A017F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8510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98F5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C40D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F475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476337DB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7ED6E7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0733E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1 (-0.444 to 0.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5E486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0BA4E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 (-0.187 to 0.7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C3035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B22890" w:rsidRPr="00501603" w14:paraId="3BCBCC41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2A8F2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8245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5 (-0.494 to 0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6913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ED27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 (-0.069 to 0.8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DCC8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B22890" w:rsidRPr="00501603" w14:paraId="36095EE2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67AD76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76452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5 (-0.304 to 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47FFB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94CA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 (-0.065 to 0.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6E2EE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B22890" w:rsidRPr="00501603" w14:paraId="33C93B8C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9C25F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267D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5 (-0.286 to 0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5845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28EB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 (-0.340 to 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8DFA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B22890" w:rsidRPr="00501603" w14:paraId="3ADF5B3E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FE4C17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B9ED3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46 (-2.190 to -0.7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CE2F2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F47CC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9 (-1.440 to 0.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64D22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</w:tr>
      <w:tr w:rsidR="00B22890" w:rsidRPr="00501603" w14:paraId="316B48C2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C2607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in cli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B9F7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1E95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2205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EE8F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234D9935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D30C4C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der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8BA6E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900B4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0C435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80E13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1E646611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B5AFF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rning disab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ED33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1 (-1.286 to -0.2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974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14E0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 (-0.669 to 1.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B08F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</w:tr>
      <w:tr w:rsidR="00B22890" w:rsidRPr="00501603" w14:paraId="0891BE5B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AC6EB3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  <w:proofErr w:type="gramEnd"/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1F784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 (-0.239 to 0.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5739C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50614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 (-0.154 to 0.6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B0E6C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</w:tr>
      <w:tr w:rsidR="00B22890" w:rsidRPr="00501603" w14:paraId="5B1B3646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051AB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ilty risk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9F83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35F4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BA4E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0FD1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6AB5EBCF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FDF51F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w risk (&lt;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B169F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3C3D4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074D8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36A07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41B3B66D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45F74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mediate risk (5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EDD9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 (-0.129 to 0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91FF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BFC4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 (-0.170 to 0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B114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B22890" w:rsidRPr="00501603" w14:paraId="1B2C3D01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6A4C64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risk (&gt;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01552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 (0.002 to 0.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2D3F5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E3DBF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6 (-0.265 to 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79CFF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B22890" w:rsidRPr="00501603" w14:paraId="2F82622C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D1606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ed during follow 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2A2A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766B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75B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F7FB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6A46E1EB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FD06BB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F7F81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F67BF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FF00E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D3B15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890" w:rsidRPr="00501603" w14:paraId="0A6AC183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5DE9F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A42F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2 (3.052 to 3.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7E95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F0F0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 (-0.142 to 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1A09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B22890" w:rsidRPr="00501603" w14:paraId="3F05AFFF" w14:textId="77777777" w:rsidTr="005F09F4">
        <w:trPr>
          <w:trHeight w:val="256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C8E6D58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: age (year) – Mortality</w:t>
            </w:r>
          </w:p>
        </w:tc>
      </w:tr>
      <w:tr w:rsidR="00B22890" w:rsidRPr="00501603" w14:paraId="0F7739A6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D9A1C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E012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F455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393A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3B22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6B3E3D87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EB4BDA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C9CD0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0 (-0.809 to 0.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CB4F8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B59FB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 (-0.302 to 0.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BC1A0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</w:tr>
      <w:tr w:rsidR="00B22890" w:rsidRPr="00501603" w14:paraId="2F5F9A1C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B417A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BD2A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 (-0.153 to 0.6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B7F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974A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 (-0.167 to 0.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C742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B22890" w:rsidRPr="00501603" w14:paraId="62AF8177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A7FDA4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BA2B6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2 (-0.247 to 0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2022C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E30426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 (-0.144 to 0.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22EB7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B22890" w:rsidRPr="00501603" w14:paraId="7B3FC6D3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69D02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202F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 (-0.066 to 0.3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94C4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0ECC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 (-0.207 to 0.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8812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B22890" w:rsidRPr="00501603" w14:paraId="5F8BF8BD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BB910D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B88EF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 (-0.694 to 1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5275F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859BA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 (-0.398 to 1.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B1B57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</w:tr>
      <w:tr w:rsidR="00B22890" w:rsidRPr="00501603" w14:paraId="553C5A41" w14:textId="77777777" w:rsidTr="005F09F4">
        <w:trPr>
          <w:trHeight w:val="256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24866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: age (year) - Frailty score, intermediate risk (5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02D7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C57B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CDCB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14AB0E79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5F6089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0710F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23434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8C96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B2EFE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22103BCC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6F45A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8E39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 (0.421 to 1.2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0930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4E07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 (-0.572 to 0.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2F65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</w:tr>
      <w:tr w:rsidR="00B22890" w:rsidRPr="00501603" w14:paraId="75DBF103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D2C7B1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43AF3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 (-0.158 to 0.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A48EC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05D63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8 (-0.861 to 0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F89E4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B22890" w:rsidRPr="00501603" w14:paraId="09138937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9F25C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3670D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 (-0.035 to 0.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516F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EF93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0 (-0.379 to 0.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C8E7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B22890" w:rsidRPr="00501603" w14:paraId="01BB8330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83A5BF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7A750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 (-0.233 to 0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E7F21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4056AB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 (-0.121 to 0.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49BBE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B22890" w:rsidRPr="00501603" w14:paraId="37CA93A7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4873B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49E27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3 (0.484 to 2.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4261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63E2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 (-0.694 to 1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B83C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</w:tr>
      <w:tr w:rsidR="00B22890" w:rsidRPr="00501603" w14:paraId="1D2DA0A3" w14:textId="77777777" w:rsidTr="005F09F4">
        <w:trPr>
          <w:trHeight w:val="256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18F2FE7" w14:textId="77777777" w:rsidR="00B22890" w:rsidRPr="00501603" w:rsidRDefault="00B22890" w:rsidP="005F09F4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action: age (year) - Frailty score, high risk (&gt;15)</w:t>
            </w:r>
          </w:p>
        </w:tc>
      </w:tr>
      <w:tr w:rsidR="00B22890" w:rsidRPr="00501603" w14:paraId="55BDAF7E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86075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9612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066A4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E5CD9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CBE4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B22890" w:rsidRPr="00501603" w14:paraId="4BC04D13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0269F6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A7DF81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9 (0.725 to 1.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36293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8C6A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3 (-0.683 to 0.3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4AB9A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B22890" w:rsidRPr="00501603" w14:paraId="1DDDE4C5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9A7D9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8F06C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 (-0.260 to 0.7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C28B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3BBC5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 (-0.437 to 0.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737A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  <w:tr w:rsidR="00B22890" w:rsidRPr="00501603" w14:paraId="118E5B51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9E25C4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1BC5F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 (-0.076 to 0.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7696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E477B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 (-0.332 to 0.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D20173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B22890" w:rsidRPr="00501603" w14:paraId="7C039387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1F14B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28CEE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7 (-0.404 to 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579A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7D002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 (-0.095 to 0.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3B13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B22890" w:rsidRPr="00501603" w14:paraId="5FCD9F7F" w14:textId="77777777" w:rsidTr="005F09F4">
        <w:trPr>
          <w:trHeight w:val="25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3F937C" w14:textId="77777777" w:rsidR="00B22890" w:rsidRPr="00501603" w:rsidRDefault="00B22890" w:rsidP="005F09F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09D630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3 (0.447 to 2.8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6AB69F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ECBAAA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 (-0.826 to 0.8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C201D8" w14:textId="77777777" w:rsidR="00B22890" w:rsidRPr="00501603" w:rsidRDefault="00B22890" w:rsidP="005F0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1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</w:tbl>
    <w:p w14:paraId="6E6CB7C8" w14:textId="77777777" w:rsidR="00B22890" w:rsidRPr="00501603" w:rsidRDefault="00B22890" w:rsidP="00B22890">
      <w:pPr>
        <w:rPr>
          <w:rFonts w:ascii="Times New Roman" w:hAnsi="Times New Roman" w:cs="Times New Roman"/>
          <w:b/>
          <w:bCs/>
        </w:rPr>
      </w:pPr>
    </w:p>
    <w:p w14:paraId="34AC5D20" w14:textId="77777777" w:rsidR="00B22890" w:rsidRDefault="00B22890" w:rsidP="00567566">
      <w:pPr>
        <w:spacing w:after="0"/>
        <w:rPr>
          <w:rFonts w:ascii="Times New Roman" w:hAnsi="Times New Roman" w:cs="Times New Roman"/>
          <w:b/>
          <w:bCs/>
        </w:rPr>
      </w:pPr>
    </w:p>
    <w:p w14:paraId="7B391214" w14:textId="77777777" w:rsidR="00B22890" w:rsidRDefault="00B22890" w:rsidP="00567566">
      <w:pPr>
        <w:spacing w:after="0"/>
        <w:rPr>
          <w:rFonts w:ascii="Times New Roman" w:hAnsi="Times New Roman" w:cs="Times New Roman"/>
          <w:b/>
          <w:bCs/>
        </w:rPr>
      </w:pPr>
    </w:p>
    <w:p w14:paraId="14B36B96" w14:textId="77777777" w:rsidR="00292EC9" w:rsidRPr="00501603" w:rsidRDefault="00292EC9" w:rsidP="00567566">
      <w:pPr>
        <w:spacing w:after="0"/>
        <w:rPr>
          <w:rFonts w:ascii="Times New Roman" w:hAnsi="Times New Roman" w:cs="Times New Roman"/>
          <w:b/>
          <w:bCs/>
        </w:rPr>
      </w:pPr>
    </w:p>
    <w:p w14:paraId="77A1284E" w14:textId="77777777" w:rsidR="00B22890" w:rsidRPr="00501603" w:rsidRDefault="00B22890" w:rsidP="00797206">
      <w:pPr>
        <w:rPr>
          <w:rFonts w:ascii="Times New Roman" w:hAnsi="Times New Roman" w:cs="Times New Roman"/>
          <w:b/>
          <w:bCs/>
        </w:rPr>
      </w:pPr>
    </w:p>
    <w:p w14:paraId="55DED5D1" w14:textId="77777777" w:rsidR="00DA4013" w:rsidRPr="00501603" w:rsidRDefault="00DA4013" w:rsidP="00DA4013">
      <w:pPr>
        <w:spacing w:after="0"/>
        <w:rPr>
          <w:rFonts w:ascii="Times New Roman" w:hAnsi="Times New Roman" w:cs="Times New Roman"/>
          <w:b/>
          <w:bCs/>
        </w:rPr>
      </w:pPr>
      <w:r w:rsidRPr="0050160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B3332BA" wp14:editId="562DF22B">
            <wp:extent cx="4320000" cy="1980000"/>
            <wp:effectExtent l="0" t="0" r="4445" b="1270"/>
            <wp:docPr id="1302269119" name="Picture 13" descr="A graph of a number of percents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269119" name="Picture 13" descr="A graph of a number of percents&#10;&#10;Description automatically generated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9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3E503B" w14:textId="1BEAC1F6" w:rsidR="003A67A8" w:rsidRPr="00501603" w:rsidRDefault="00797206" w:rsidP="00DA4013">
      <w:pPr>
        <w:spacing w:after="0"/>
        <w:rPr>
          <w:rFonts w:ascii="Times New Roman" w:hAnsi="Times New Roman" w:cs="Times New Roman"/>
          <w:b/>
          <w:bCs/>
        </w:rPr>
      </w:pPr>
      <w:bookmarkStart w:id="7" w:name="_Hlk143424889"/>
      <w:r w:rsidRPr="00501603">
        <w:rPr>
          <w:rFonts w:ascii="Times New Roman" w:hAnsi="Times New Roman" w:cs="Times New Roman"/>
          <w:b/>
          <w:bCs/>
        </w:rPr>
        <w:t xml:space="preserve">Figure </w:t>
      </w:r>
      <w:r w:rsidR="00F04482">
        <w:rPr>
          <w:rFonts w:ascii="Times New Roman" w:hAnsi="Times New Roman" w:cs="Times New Roman"/>
          <w:b/>
          <w:bCs/>
        </w:rPr>
        <w:t>S10</w:t>
      </w:r>
      <w:r w:rsidR="003D0FAF" w:rsidRPr="00501603">
        <w:rPr>
          <w:rFonts w:ascii="Times New Roman" w:hAnsi="Times New Roman" w:cs="Times New Roman"/>
          <w:b/>
          <w:bCs/>
        </w:rPr>
        <w:t>. Hospital cost incurred in the year preceding and the year after care</w:t>
      </w:r>
      <w:r w:rsidR="00DA4013" w:rsidRPr="00501603">
        <w:rPr>
          <w:rFonts w:ascii="Times New Roman" w:hAnsi="Times New Roman" w:cs="Times New Roman"/>
          <w:b/>
          <w:bCs/>
        </w:rPr>
        <w:t>-</w:t>
      </w:r>
      <w:r w:rsidR="003D0FAF" w:rsidRPr="00501603">
        <w:rPr>
          <w:rFonts w:ascii="Times New Roman" w:hAnsi="Times New Roman" w:cs="Times New Roman"/>
          <w:b/>
          <w:bCs/>
        </w:rPr>
        <w:t>home admission</w:t>
      </w:r>
      <w:r w:rsidR="00412E06" w:rsidRPr="00501603">
        <w:rPr>
          <w:rFonts w:ascii="Times New Roman" w:hAnsi="Times New Roman" w:cs="Times New Roman"/>
          <w:b/>
          <w:bCs/>
        </w:rPr>
        <w:t xml:space="preserve"> </w:t>
      </w:r>
    </w:p>
    <w:bookmarkEnd w:id="7"/>
    <w:p w14:paraId="4D8FD1B7" w14:textId="77777777" w:rsidR="00DA4013" w:rsidRDefault="00DA4013" w:rsidP="004C0FF9">
      <w:pPr>
        <w:rPr>
          <w:rFonts w:ascii="Times New Roman" w:hAnsi="Times New Roman" w:cs="Times New Roman"/>
          <w:b/>
          <w:bCs/>
        </w:rPr>
      </w:pPr>
    </w:p>
    <w:p w14:paraId="76C3B209" w14:textId="77777777" w:rsidR="00DA4013" w:rsidRPr="008A0C68" w:rsidRDefault="00DA4013" w:rsidP="004C0FF9">
      <w:pPr>
        <w:rPr>
          <w:rFonts w:ascii="Times New Roman" w:hAnsi="Times New Roman" w:cs="Times New Roman"/>
          <w:b/>
          <w:bCs/>
        </w:rPr>
      </w:pPr>
    </w:p>
    <w:p w14:paraId="5224E3F3" w14:textId="44016C99" w:rsidR="001432F3" w:rsidRDefault="001432F3" w:rsidP="004C0FF9"/>
    <w:sectPr w:rsidR="001432F3" w:rsidSect="00D67065">
      <w:pgSz w:w="11906" w:h="16838"/>
      <w:pgMar w:top="567" w:right="144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D644A" w14:textId="77777777" w:rsidR="00D67065" w:rsidRDefault="00D67065" w:rsidP="00797206">
      <w:pPr>
        <w:spacing w:after="0" w:line="240" w:lineRule="auto"/>
      </w:pPr>
      <w:r>
        <w:separator/>
      </w:r>
    </w:p>
  </w:endnote>
  <w:endnote w:type="continuationSeparator" w:id="0">
    <w:p w14:paraId="0229E17C" w14:textId="77777777" w:rsidR="00D67065" w:rsidRDefault="00D67065" w:rsidP="00797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2574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E77EA3" w14:textId="04AD972D" w:rsidR="00797206" w:rsidRDefault="007972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C36D20" w14:textId="77777777" w:rsidR="00797206" w:rsidRDefault="007972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1A4B1" w14:textId="77777777" w:rsidR="00D67065" w:rsidRDefault="00D67065" w:rsidP="00797206">
      <w:pPr>
        <w:spacing w:after="0" w:line="240" w:lineRule="auto"/>
      </w:pPr>
      <w:r>
        <w:separator/>
      </w:r>
    </w:p>
  </w:footnote>
  <w:footnote w:type="continuationSeparator" w:id="0">
    <w:p w14:paraId="772EA9E5" w14:textId="77777777" w:rsidR="00D67065" w:rsidRDefault="00D67065" w:rsidP="007972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FF9"/>
    <w:rsid w:val="00063140"/>
    <w:rsid w:val="00070073"/>
    <w:rsid w:val="00085A2F"/>
    <w:rsid w:val="000A1CC8"/>
    <w:rsid w:val="000A3DB7"/>
    <w:rsid w:val="00127FEA"/>
    <w:rsid w:val="001432F3"/>
    <w:rsid w:val="001B3C22"/>
    <w:rsid w:val="001B419B"/>
    <w:rsid w:val="002661BA"/>
    <w:rsid w:val="00281586"/>
    <w:rsid w:val="00286355"/>
    <w:rsid w:val="00292EC9"/>
    <w:rsid w:val="002B5BF9"/>
    <w:rsid w:val="002C11BF"/>
    <w:rsid w:val="00300D68"/>
    <w:rsid w:val="00305F26"/>
    <w:rsid w:val="00335EF8"/>
    <w:rsid w:val="003A67A8"/>
    <w:rsid w:val="003C31D2"/>
    <w:rsid w:val="003D0FAF"/>
    <w:rsid w:val="00412E06"/>
    <w:rsid w:val="004156C3"/>
    <w:rsid w:val="0047714E"/>
    <w:rsid w:val="00481733"/>
    <w:rsid w:val="00483214"/>
    <w:rsid w:val="00491236"/>
    <w:rsid w:val="004B3373"/>
    <w:rsid w:val="004C0FF9"/>
    <w:rsid w:val="004C703E"/>
    <w:rsid w:val="004E2100"/>
    <w:rsid w:val="004E62C3"/>
    <w:rsid w:val="00501603"/>
    <w:rsid w:val="00567566"/>
    <w:rsid w:val="0057251F"/>
    <w:rsid w:val="005A0F1F"/>
    <w:rsid w:val="005E1738"/>
    <w:rsid w:val="005F75CB"/>
    <w:rsid w:val="006038C6"/>
    <w:rsid w:val="00647C0D"/>
    <w:rsid w:val="00672288"/>
    <w:rsid w:val="006B7436"/>
    <w:rsid w:val="006D1A07"/>
    <w:rsid w:val="006D26A1"/>
    <w:rsid w:val="0070315D"/>
    <w:rsid w:val="00731BF1"/>
    <w:rsid w:val="0074726F"/>
    <w:rsid w:val="00774264"/>
    <w:rsid w:val="0078638B"/>
    <w:rsid w:val="0079553A"/>
    <w:rsid w:val="00797206"/>
    <w:rsid w:val="007B4243"/>
    <w:rsid w:val="007B45D0"/>
    <w:rsid w:val="007C7208"/>
    <w:rsid w:val="007E22D9"/>
    <w:rsid w:val="007E75C4"/>
    <w:rsid w:val="007F34DE"/>
    <w:rsid w:val="00841543"/>
    <w:rsid w:val="00842B2C"/>
    <w:rsid w:val="008439A0"/>
    <w:rsid w:val="008512D2"/>
    <w:rsid w:val="00856C19"/>
    <w:rsid w:val="008746C2"/>
    <w:rsid w:val="00895B2C"/>
    <w:rsid w:val="008A0C68"/>
    <w:rsid w:val="008F1AF0"/>
    <w:rsid w:val="00934BCD"/>
    <w:rsid w:val="009435EF"/>
    <w:rsid w:val="0099237A"/>
    <w:rsid w:val="009A1B9C"/>
    <w:rsid w:val="009B1A46"/>
    <w:rsid w:val="009D63F5"/>
    <w:rsid w:val="009D640F"/>
    <w:rsid w:val="00A16A8C"/>
    <w:rsid w:val="00A2299F"/>
    <w:rsid w:val="00A23FB6"/>
    <w:rsid w:val="00A558F9"/>
    <w:rsid w:val="00A7368B"/>
    <w:rsid w:val="00A86512"/>
    <w:rsid w:val="00AA5B4E"/>
    <w:rsid w:val="00AA704E"/>
    <w:rsid w:val="00B22890"/>
    <w:rsid w:val="00B8606F"/>
    <w:rsid w:val="00B927BD"/>
    <w:rsid w:val="00C01D67"/>
    <w:rsid w:val="00C068D4"/>
    <w:rsid w:val="00C974A5"/>
    <w:rsid w:val="00CA0BF9"/>
    <w:rsid w:val="00CA3167"/>
    <w:rsid w:val="00CB588C"/>
    <w:rsid w:val="00CE5626"/>
    <w:rsid w:val="00D3593D"/>
    <w:rsid w:val="00D67065"/>
    <w:rsid w:val="00DA26FF"/>
    <w:rsid w:val="00DA335F"/>
    <w:rsid w:val="00DA4013"/>
    <w:rsid w:val="00DA720B"/>
    <w:rsid w:val="00DA782F"/>
    <w:rsid w:val="00DC34B4"/>
    <w:rsid w:val="00DE75EA"/>
    <w:rsid w:val="00E0545D"/>
    <w:rsid w:val="00E262E7"/>
    <w:rsid w:val="00E44E0A"/>
    <w:rsid w:val="00E70263"/>
    <w:rsid w:val="00E74911"/>
    <w:rsid w:val="00EA489F"/>
    <w:rsid w:val="00EA5FC1"/>
    <w:rsid w:val="00ED6F33"/>
    <w:rsid w:val="00EE20E9"/>
    <w:rsid w:val="00EE4EAD"/>
    <w:rsid w:val="00EF127F"/>
    <w:rsid w:val="00F04482"/>
    <w:rsid w:val="00F56124"/>
    <w:rsid w:val="00F66EF9"/>
    <w:rsid w:val="00F70B39"/>
    <w:rsid w:val="00F91B32"/>
    <w:rsid w:val="00F960BC"/>
    <w:rsid w:val="00FB1A8A"/>
    <w:rsid w:val="00FF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1AD1C"/>
  <w15:chartTrackingRefBased/>
  <w15:docId w15:val="{C47D5FCA-DD47-4117-80E5-B69DCE9C3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2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206"/>
  </w:style>
  <w:style w:type="paragraph" w:styleId="Footer">
    <w:name w:val="footer"/>
    <w:basedOn w:val="Normal"/>
    <w:link w:val="FooterChar"/>
    <w:uiPriority w:val="99"/>
    <w:unhideWhenUsed/>
    <w:rsid w:val="007972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206"/>
  </w:style>
  <w:style w:type="paragraph" w:styleId="Revision">
    <w:name w:val="Revision"/>
    <w:hidden/>
    <w:uiPriority w:val="99"/>
    <w:semiHidden/>
    <w:rsid w:val="009435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2</TotalTime>
  <Pages>12</Pages>
  <Words>2393</Words>
  <Characters>13645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iminata</dc:creator>
  <cp:keywords/>
  <dc:description/>
  <cp:lastModifiedBy>Giorgio Ciminata</cp:lastModifiedBy>
  <cp:revision>132</cp:revision>
  <dcterms:created xsi:type="dcterms:W3CDTF">2023-04-25T14:43:00Z</dcterms:created>
  <dcterms:modified xsi:type="dcterms:W3CDTF">2024-02-06T13:37:00Z</dcterms:modified>
</cp:coreProperties>
</file>